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DA05C" w14:textId="775E01C0" w:rsidR="00564A01" w:rsidRPr="00D54FD8" w:rsidRDefault="00AE255F" w:rsidP="00D54FD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1F84016A" wp14:editId="23090094">
            <wp:simplePos x="0" y="0"/>
            <wp:positionH relativeFrom="column">
              <wp:posOffset>68581</wp:posOffset>
            </wp:positionH>
            <wp:positionV relativeFrom="paragraph">
              <wp:posOffset>-65405</wp:posOffset>
            </wp:positionV>
            <wp:extent cx="7319010" cy="5069799"/>
            <wp:effectExtent l="19050" t="19050" r="15240" b="17145"/>
            <wp:wrapNone/>
            <wp:docPr id="14738082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4621" cy="50736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F74BE6" w14:textId="531C14FD" w:rsidR="00CD5D7E" w:rsidRDefault="00CD5D7E" w:rsidP="00CD5D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278BE5" w14:textId="3D732E79" w:rsidR="00CD5D7E" w:rsidRDefault="00CD5D7E" w:rsidP="00CD5D7E">
      <w:pPr>
        <w:rPr>
          <w:rFonts w:ascii="Times New Roman" w:hAnsi="Times New Roman" w:cs="Times New Roman"/>
          <w:b/>
          <w:lang w:val="en-US"/>
        </w:rPr>
      </w:pPr>
    </w:p>
    <w:p w14:paraId="2B2ECC20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3D59ABE3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3423E926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60B42DCB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7B4DC086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70DFD794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565E2F31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76455053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5C278513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73290CBB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08DA522E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3A8F6615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2A4C1663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440396E0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58BFF115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56908712" w14:textId="77777777" w:rsidR="00CD5D7E" w:rsidRPr="000712AC" w:rsidRDefault="00CD5D7E" w:rsidP="00CD5D7E">
      <w:pPr>
        <w:rPr>
          <w:rFonts w:ascii="Times New Roman" w:hAnsi="Times New Roman" w:cs="Times New Roman"/>
          <w:lang w:val="en-US"/>
        </w:rPr>
      </w:pPr>
    </w:p>
    <w:p w14:paraId="6E2F2B58" w14:textId="6D8B7490" w:rsidR="00CD5D7E" w:rsidRPr="00D54FD8" w:rsidRDefault="00CD5D7E" w:rsidP="00CD5D7E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4F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A3EE1" w:rsidRPr="00D54FD8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D54FD8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:</w:t>
      </w:r>
      <w:r w:rsidRPr="00D54FD8">
        <w:rPr>
          <w:rFonts w:ascii="Times New Roman" w:hAnsi="Times New Roman" w:cs="Times New Roman"/>
          <w:sz w:val="24"/>
          <w:szCs w:val="24"/>
          <w:lang w:val="en-US"/>
        </w:rPr>
        <w:t xml:space="preserve"> Physical activity intensities stratified for sociodemographic factors, lifestyle behavior and clinical condition for Singapore (light colors) and Berlin (dark colors).</w:t>
      </w:r>
    </w:p>
    <w:p w14:paraId="21E4EEC1" w14:textId="4F0807E2" w:rsidR="00AA2E58" w:rsidRDefault="00AA2E58" w:rsidP="00D54FD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7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8A3EE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4877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8770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E344F">
        <w:rPr>
          <w:rFonts w:ascii="Times New Roman" w:hAnsi="Times New Roman" w:cs="Times New Roman"/>
          <w:sz w:val="24"/>
          <w:szCs w:val="24"/>
          <w:lang w:val="en-US"/>
        </w:rPr>
        <w:t xml:space="preserve"> Adjusted associations of sociodemographic and health-related factors with inactivity, light physical acitivity (LPA), moderate physical activity (MPA), </w:t>
      </w:r>
      <w:r w:rsidR="00A71311" w:rsidRPr="001E344F">
        <w:rPr>
          <w:rFonts w:ascii="Times New Roman" w:hAnsi="Times New Roman" w:cs="Times New Roman"/>
          <w:sz w:val="24"/>
          <w:szCs w:val="24"/>
          <w:lang w:val="en-US"/>
        </w:rPr>
        <w:t xml:space="preserve">moderate-to-vigorous </w:t>
      </w:r>
      <w:r w:rsidR="000E7DEC">
        <w:rPr>
          <w:rFonts w:ascii="Times New Roman" w:hAnsi="Times New Roman" w:cs="Times New Roman"/>
          <w:sz w:val="24"/>
          <w:szCs w:val="24"/>
          <w:lang w:val="en-US"/>
        </w:rPr>
        <w:t xml:space="preserve">physical </w:t>
      </w:r>
      <w:r w:rsidR="00A71311" w:rsidRPr="001E344F">
        <w:rPr>
          <w:rFonts w:ascii="Times New Roman" w:hAnsi="Times New Roman" w:cs="Times New Roman"/>
          <w:sz w:val="24"/>
          <w:szCs w:val="24"/>
          <w:lang w:val="en-US"/>
        </w:rPr>
        <w:t>activity (MVPA)</w:t>
      </w:r>
      <w:r w:rsidR="00A71311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1E344F">
        <w:rPr>
          <w:rFonts w:ascii="Times New Roman" w:hAnsi="Times New Roman" w:cs="Times New Roman"/>
          <w:sz w:val="24"/>
          <w:szCs w:val="24"/>
          <w:lang w:val="en-US"/>
        </w:rPr>
        <w:t xml:space="preserve">vigorous physical activity (VPA) among the </w:t>
      </w:r>
      <w:r w:rsidRPr="001E344F">
        <w:rPr>
          <w:rFonts w:ascii="Times New Roman" w:hAnsi="Times New Roman" w:cs="Times New Roman"/>
          <w:b/>
          <w:sz w:val="24"/>
          <w:szCs w:val="24"/>
          <w:lang w:val="en-US"/>
        </w:rPr>
        <w:t>Singapore</w:t>
      </w:r>
      <w:r w:rsidR="000E7DEC">
        <w:rPr>
          <w:rFonts w:ascii="Times New Roman" w:hAnsi="Times New Roman" w:cs="Times New Roman"/>
          <w:b/>
          <w:sz w:val="24"/>
          <w:szCs w:val="24"/>
          <w:lang w:val="en-US"/>
        </w:rPr>
        <w:t>an</w:t>
      </w:r>
      <w:r w:rsidRPr="001E34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E344F">
        <w:rPr>
          <w:rFonts w:ascii="Times New Roman" w:hAnsi="Times New Roman" w:cs="Times New Roman"/>
          <w:sz w:val="24"/>
          <w:szCs w:val="24"/>
          <w:lang w:val="en-US"/>
        </w:rPr>
        <w:t>sample.</w:t>
      </w:r>
    </w:p>
    <w:tbl>
      <w:tblPr>
        <w:tblStyle w:val="Tabellenraster"/>
        <w:tblW w:w="14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1472"/>
        <w:gridCol w:w="962"/>
        <w:gridCol w:w="1579"/>
        <w:gridCol w:w="851"/>
        <w:gridCol w:w="1559"/>
        <w:gridCol w:w="709"/>
        <w:gridCol w:w="1417"/>
        <w:gridCol w:w="897"/>
        <w:gridCol w:w="1273"/>
        <w:gridCol w:w="845"/>
      </w:tblGrid>
      <w:tr w:rsidR="00EA6532" w:rsidRPr="001E344F" w14:paraId="4DE5EB64" w14:textId="77777777" w:rsidTr="00EA6532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68BEF5FD" w14:textId="77777777" w:rsidR="00EA6532" w:rsidRPr="00907BF8" w:rsidRDefault="00EA6532" w:rsidP="00C00C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7B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34" w:type="dxa"/>
            <w:gridSpan w:val="2"/>
            <w:tcBorders>
              <w:bottom w:val="single" w:sz="4" w:space="0" w:color="auto"/>
            </w:tcBorders>
            <w:vAlign w:val="center"/>
          </w:tcPr>
          <w:p w14:paraId="00EFCD12" w14:textId="77777777" w:rsidR="00EA6532" w:rsidRPr="00165111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51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activity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0A9ADD12" w14:textId="77777777" w:rsidR="00EA6532" w:rsidRPr="00165111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51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P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721FB17C" w14:textId="77777777" w:rsidR="00EA6532" w:rsidRPr="00165111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51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A</w:t>
            </w:r>
          </w:p>
        </w:tc>
        <w:tc>
          <w:tcPr>
            <w:tcW w:w="2314" w:type="dxa"/>
            <w:gridSpan w:val="2"/>
            <w:tcBorders>
              <w:bottom w:val="single" w:sz="4" w:space="0" w:color="auto"/>
            </w:tcBorders>
          </w:tcPr>
          <w:p w14:paraId="44E8E55C" w14:textId="77777777" w:rsidR="00EA6532" w:rsidRPr="00165111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51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VPA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  <w:vAlign w:val="center"/>
          </w:tcPr>
          <w:p w14:paraId="35B3CDAB" w14:textId="77777777" w:rsidR="00EA6532" w:rsidRPr="00165111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51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PA</w:t>
            </w:r>
          </w:p>
        </w:tc>
      </w:tr>
      <w:tr w:rsidR="00EA6532" w:rsidRPr="001E344F" w14:paraId="5424A022" w14:textId="77777777" w:rsidTr="00C902C0">
        <w:trPr>
          <w:trHeight w:val="203"/>
        </w:trPr>
        <w:tc>
          <w:tcPr>
            <w:tcW w:w="2786" w:type="dxa"/>
            <w:tcBorders>
              <w:top w:val="single" w:sz="4" w:space="0" w:color="auto"/>
            </w:tcBorders>
            <w:vAlign w:val="center"/>
          </w:tcPr>
          <w:p w14:paraId="0884461B" w14:textId="77777777" w:rsidR="00EA6532" w:rsidRPr="001E344F" w:rsidRDefault="00EA6532" w:rsidP="00C00C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22710" w14:textId="77777777" w:rsidR="00EA6532" w:rsidRPr="00165111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utes per day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185EC" w14:textId="77777777" w:rsidR="00EA6532" w:rsidRPr="00165111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utes per da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BAB45" w14:textId="77777777" w:rsidR="00EA6532" w:rsidRPr="00165111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utes per day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62558" w14:textId="77777777" w:rsidR="00EA6532" w:rsidRPr="00165111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utes per day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39269" w14:textId="77777777" w:rsidR="00EA6532" w:rsidRPr="00165111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utes per day</w:t>
            </w:r>
          </w:p>
        </w:tc>
      </w:tr>
      <w:tr w:rsidR="00EA6532" w:rsidRPr="001E344F" w14:paraId="5A09A02C" w14:textId="77777777" w:rsidTr="00C902C0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1C2017F6" w14:textId="77777777" w:rsidR="00EA6532" w:rsidRPr="001E344F" w:rsidRDefault="00EA6532" w:rsidP="00C00C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4098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[95% CI]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DDBE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AFE2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5A71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8E82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[95% 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F6AF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8AD6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[95% CI]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015B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DDF2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[95% CI]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6B48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</w:tr>
      <w:tr w:rsidR="00EA6532" w:rsidRPr="001E344F" w14:paraId="78414AA3" w14:textId="77777777" w:rsidTr="00C902C0">
        <w:trPr>
          <w:trHeight w:val="203"/>
        </w:trPr>
        <w:tc>
          <w:tcPr>
            <w:tcW w:w="2786" w:type="dxa"/>
            <w:tcBorders>
              <w:top w:val="single" w:sz="4" w:space="0" w:color="auto"/>
            </w:tcBorders>
            <w:vAlign w:val="center"/>
          </w:tcPr>
          <w:p w14:paraId="3E52AA1A" w14:textId="77777777" w:rsidR="00EA6532" w:rsidRPr="00907BF8" w:rsidRDefault="00EA6532" w:rsidP="00C00C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7B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 (ref: female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0454736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36DCD71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51356E6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9D9D48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4BA970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540E7E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0D1BC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5FF0589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22849AB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5431095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6532" w:rsidRPr="001E344F" w14:paraId="74B9FF44" w14:textId="77777777" w:rsidTr="00C902C0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7BD95A34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5C667AF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4.6 [-55.5;-13.8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6289571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49DEC7A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 [1.2;35.2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29E114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09D92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[-3.3;9.9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DCEA3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2152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[-2.3;12.0]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3BC2CAF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AF1565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[-0.5;3.6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578A6E6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EA6532" w:rsidRPr="001E344F" w14:paraId="1085D051" w14:textId="77777777" w:rsidTr="00C902C0">
        <w:trPr>
          <w:trHeight w:val="203"/>
        </w:trPr>
        <w:tc>
          <w:tcPr>
            <w:tcW w:w="4258" w:type="dxa"/>
            <w:gridSpan w:val="2"/>
            <w:tcBorders>
              <w:top w:val="single" w:sz="4" w:space="0" w:color="auto"/>
            </w:tcBorders>
            <w:vAlign w:val="center"/>
          </w:tcPr>
          <w:p w14:paraId="1E82C718" w14:textId="77777777" w:rsidR="00EA6532" w:rsidRPr="00907BF8" w:rsidRDefault="00EA6532" w:rsidP="00C00C3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07B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s (ref: 20-34 years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1A1CB31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5A0E7AB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8870C7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F5CB0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379D1C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71DF9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329A857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CFEB3C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024447D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6532" w:rsidRPr="001E344F" w14:paraId="6E492FF7" w14:textId="77777777" w:rsidTr="00EA6532">
        <w:trPr>
          <w:trHeight w:val="203"/>
        </w:trPr>
        <w:tc>
          <w:tcPr>
            <w:tcW w:w="2786" w:type="dxa"/>
            <w:vAlign w:val="center"/>
          </w:tcPr>
          <w:p w14:paraId="78955D89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49 years</w:t>
            </w:r>
          </w:p>
        </w:tc>
        <w:tc>
          <w:tcPr>
            <w:tcW w:w="1472" w:type="dxa"/>
            <w:vAlign w:val="center"/>
          </w:tcPr>
          <w:p w14:paraId="153244C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2 [-43.9;11.5]</w:t>
            </w:r>
          </w:p>
        </w:tc>
        <w:tc>
          <w:tcPr>
            <w:tcW w:w="962" w:type="dxa"/>
            <w:vAlign w:val="center"/>
          </w:tcPr>
          <w:p w14:paraId="4484A73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79" w:type="dxa"/>
            <w:vAlign w:val="center"/>
          </w:tcPr>
          <w:p w14:paraId="300F893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[-0.9;44.3]</w:t>
            </w:r>
          </w:p>
        </w:tc>
        <w:tc>
          <w:tcPr>
            <w:tcW w:w="851" w:type="dxa"/>
            <w:vAlign w:val="center"/>
          </w:tcPr>
          <w:p w14:paraId="5F0F476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59" w:type="dxa"/>
            <w:vAlign w:val="center"/>
          </w:tcPr>
          <w:p w14:paraId="683377D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[-7.9;9.6]</w:t>
            </w:r>
          </w:p>
        </w:tc>
        <w:tc>
          <w:tcPr>
            <w:tcW w:w="709" w:type="dxa"/>
            <w:vAlign w:val="center"/>
          </w:tcPr>
          <w:p w14:paraId="19892DC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17" w:type="dxa"/>
            <w:vAlign w:val="center"/>
          </w:tcPr>
          <w:p w14:paraId="3EADE76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[-9.4;9.6]</w:t>
            </w:r>
          </w:p>
        </w:tc>
        <w:tc>
          <w:tcPr>
            <w:tcW w:w="897" w:type="dxa"/>
            <w:vAlign w:val="center"/>
          </w:tcPr>
          <w:p w14:paraId="30928E5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73" w:type="dxa"/>
            <w:vAlign w:val="center"/>
          </w:tcPr>
          <w:p w14:paraId="016C77F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 [-3.4;1.9]</w:t>
            </w:r>
          </w:p>
        </w:tc>
        <w:tc>
          <w:tcPr>
            <w:tcW w:w="845" w:type="dxa"/>
            <w:vAlign w:val="center"/>
          </w:tcPr>
          <w:p w14:paraId="394384C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EA6532" w:rsidRPr="001E344F" w14:paraId="588B6311" w14:textId="77777777" w:rsidTr="00C902C0">
        <w:trPr>
          <w:trHeight w:val="203"/>
        </w:trPr>
        <w:tc>
          <w:tcPr>
            <w:tcW w:w="2786" w:type="dxa"/>
            <w:vAlign w:val="center"/>
          </w:tcPr>
          <w:p w14:paraId="08C1F718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4 years</w:t>
            </w:r>
          </w:p>
        </w:tc>
        <w:tc>
          <w:tcPr>
            <w:tcW w:w="1472" w:type="dxa"/>
            <w:vAlign w:val="center"/>
          </w:tcPr>
          <w:p w14:paraId="1430F79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 [-22.1;37.7]</w:t>
            </w:r>
          </w:p>
        </w:tc>
        <w:tc>
          <w:tcPr>
            <w:tcW w:w="962" w:type="dxa"/>
            <w:vAlign w:val="center"/>
          </w:tcPr>
          <w:p w14:paraId="3597F5B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579" w:type="dxa"/>
            <w:vAlign w:val="center"/>
          </w:tcPr>
          <w:p w14:paraId="21BB13E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 [-11.6;37.1]</w:t>
            </w:r>
          </w:p>
        </w:tc>
        <w:tc>
          <w:tcPr>
            <w:tcW w:w="851" w:type="dxa"/>
            <w:vAlign w:val="center"/>
          </w:tcPr>
          <w:p w14:paraId="20F6456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59" w:type="dxa"/>
            <w:vAlign w:val="center"/>
          </w:tcPr>
          <w:p w14:paraId="22D14FC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8 [-14.2;4.7]</w:t>
            </w:r>
          </w:p>
        </w:tc>
        <w:tc>
          <w:tcPr>
            <w:tcW w:w="709" w:type="dxa"/>
            <w:vAlign w:val="center"/>
          </w:tcPr>
          <w:p w14:paraId="52EDF9C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17" w:type="dxa"/>
            <w:vAlign w:val="center"/>
          </w:tcPr>
          <w:p w14:paraId="0E933C0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 [-14.8;5.8]</w:t>
            </w:r>
          </w:p>
        </w:tc>
        <w:tc>
          <w:tcPr>
            <w:tcW w:w="897" w:type="dxa"/>
            <w:vAlign w:val="center"/>
          </w:tcPr>
          <w:p w14:paraId="4171B28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73" w:type="dxa"/>
            <w:vAlign w:val="center"/>
          </w:tcPr>
          <w:p w14:paraId="41D9C4E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[-2.6;3.2]</w:t>
            </w:r>
          </w:p>
        </w:tc>
        <w:tc>
          <w:tcPr>
            <w:tcW w:w="845" w:type="dxa"/>
            <w:vAlign w:val="center"/>
          </w:tcPr>
          <w:p w14:paraId="5A64653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EA6532" w:rsidRPr="001E344F" w14:paraId="5282BDC2" w14:textId="77777777" w:rsidTr="00C902C0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76646195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 years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04008C3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[-29.7;66.9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2410C46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324C28E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 [-26.6;52.1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ECA965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CF7433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 [-23.9;6.5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4D9FE6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0281F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 [-25.5;7.8]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2D4025C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0F5858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 [-4.8;4.5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361158A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EA6532" w:rsidRPr="00247EDE" w14:paraId="372C56C2" w14:textId="77777777" w:rsidTr="00C902C0">
        <w:trPr>
          <w:trHeight w:val="203"/>
        </w:trPr>
        <w:tc>
          <w:tcPr>
            <w:tcW w:w="6799" w:type="dxa"/>
            <w:gridSpan w:val="4"/>
            <w:tcBorders>
              <w:top w:val="single" w:sz="4" w:space="0" w:color="auto"/>
            </w:tcBorders>
            <w:vAlign w:val="center"/>
          </w:tcPr>
          <w:p w14:paraId="7CB69310" w14:textId="77777777" w:rsidR="00EA6532" w:rsidRPr="00907BF8" w:rsidRDefault="00EA6532" w:rsidP="00C00C3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07B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 level (ISCED 97) (ref: high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334D9F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D9B2DC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37081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3EA6C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vAlign w:val="center"/>
          </w:tcPr>
          <w:p w14:paraId="7D904E1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2410E4F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6532" w:rsidRPr="001E344F" w14:paraId="7FA54D96" w14:textId="77777777" w:rsidTr="00C902C0">
        <w:trPr>
          <w:trHeight w:val="203"/>
        </w:trPr>
        <w:tc>
          <w:tcPr>
            <w:tcW w:w="2786" w:type="dxa"/>
            <w:vAlign w:val="center"/>
          </w:tcPr>
          <w:p w14:paraId="3B091C74" w14:textId="77777777" w:rsidR="00EA6532" w:rsidRPr="001E344F" w:rsidRDefault="00EA6532" w:rsidP="00C00C32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472" w:type="dxa"/>
            <w:vAlign w:val="center"/>
          </w:tcPr>
          <w:p w14:paraId="67956F0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 [-16.6;37.3]</w:t>
            </w:r>
          </w:p>
        </w:tc>
        <w:tc>
          <w:tcPr>
            <w:tcW w:w="962" w:type="dxa"/>
            <w:vAlign w:val="center"/>
          </w:tcPr>
          <w:p w14:paraId="6AD10DB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79" w:type="dxa"/>
            <w:vAlign w:val="center"/>
          </w:tcPr>
          <w:p w14:paraId="710761A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 [-15.9;27.9]</w:t>
            </w:r>
          </w:p>
        </w:tc>
        <w:tc>
          <w:tcPr>
            <w:tcW w:w="851" w:type="dxa"/>
            <w:vAlign w:val="center"/>
          </w:tcPr>
          <w:p w14:paraId="433ACEA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559" w:type="dxa"/>
            <w:vAlign w:val="center"/>
          </w:tcPr>
          <w:p w14:paraId="4216243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[-6.7;10.3]</w:t>
            </w:r>
          </w:p>
        </w:tc>
        <w:tc>
          <w:tcPr>
            <w:tcW w:w="709" w:type="dxa"/>
            <w:vAlign w:val="center"/>
          </w:tcPr>
          <w:p w14:paraId="6679675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17" w:type="dxa"/>
            <w:vAlign w:val="center"/>
          </w:tcPr>
          <w:p w14:paraId="5A7E685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[-5.7;12.9]</w:t>
            </w:r>
          </w:p>
        </w:tc>
        <w:tc>
          <w:tcPr>
            <w:tcW w:w="897" w:type="dxa"/>
            <w:vAlign w:val="center"/>
          </w:tcPr>
          <w:p w14:paraId="3E76D05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3" w:type="dxa"/>
            <w:vAlign w:val="center"/>
          </w:tcPr>
          <w:p w14:paraId="6F236C8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[-0.8;4.4]</w:t>
            </w:r>
          </w:p>
        </w:tc>
        <w:tc>
          <w:tcPr>
            <w:tcW w:w="845" w:type="dxa"/>
            <w:vAlign w:val="center"/>
          </w:tcPr>
          <w:p w14:paraId="3D0839F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EA6532" w:rsidRPr="001E344F" w14:paraId="4F97F479" w14:textId="77777777" w:rsidTr="00C902C0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039E79EB" w14:textId="77777777" w:rsidR="00EA6532" w:rsidRPr="001E344F" w:rsidRDefault="00EA6532" w:rsidP="00C00C32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71B7DAC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3 [-39.5;12.8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354FE24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54A962D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 [1.0;43.6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4194C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F5FC8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 [-11.0;5.5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6E667A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23E42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 [-13.2;4.8]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3BF3E47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690633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 [-4.0;1.1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3C3B722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EA6532" w:rsidRPr="001E344F" w14:paraId="62DB2066" w14:textId="77777777" w:rsidTr="00C902C0">
        <w:trPr>
          <w:trHeight w:val="203"/>
        </w:trPr>
        <w:tc>
          <w:tcPr>
            <w:tcW w:w="5220" w:type="dxa"/>
            <w:gridSpan w:val="3"/>
            <w:tcBorders>
              <w:top w:val="single" w:sz="4" w:space="0" w:color="auto"/>
            </w:tcBorders>
            <w:vAlign w:val="center"/>
          </w:tcPr>
          <w:p w14:paraId="138AB4C7" w14:textId="77777777" w:rsidR="00EA6532" w:rsidRPr="00907BF8" w:rsidRDefault="00EA6532" w:rsidP="00C00C3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07B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ital status (ref: married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4B46029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DD716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555735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A37679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8CE2A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9E08E6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6C45F9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1694BB1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6532" w:rsidRPr="001E344F" w14:paraId="450317C3" w14:textId="77777777" w:rsidTr="00C902C0">
        <w:trPr>
          <w:trHeight w:val="203"/>
        </w:trPr>
        <w:tc>
          <w:tcPr>
            <w:tcW w:w="2786" w:type="dxa"/>
            <w:vAlign w:val="center"/>
          </w:tcPr>
          <w:p w14:paraId="0B76D33B" w14:textId="77777777" w:rsidR="00EA6532" w:rsidRPr="001E344F" w:rsidRDefault="00EA6532" w:rsidP="00C00C32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472" w:type="dxa"/>
            <w:vAlign w:val="center"/>
          </w:tcPr>
          <w:p w14:paraId="689240A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[-23.3;27.7]</w:t>
            </w:r>
          </w:p>
        </w:tc>
        <w:tc>
          <w:tcPr>
            <w:tcW w:w="962" w:type="dxa"/>
            <w:vAlign w:val="center"/>
          </w:tcPr>
          <w:p w14:paraId="4DC7CFD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579" w:type="dxa"/>
            <w:vAlign w:val="center"/>
          </w:tcPr>
          <w:p w14:paraId="057D3E4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.9 [-50.6;-9.1]</w:t>
            </w:r>
          </w:p>
        </w:tc>
        <w:tc>
          <w:tcPr>
            <w:tcW w:w="851" w:type="dxa"/>
            <w:vAlign w:val="center"/>
          </w:tcPr>
          <w:p w14:paraId="30CAF51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559" w:type="dxa"/>
            <w:vAlign w:val="center"/>
          </w:tcPr>
          <w:p w14:paraId="7529889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[-4.5;11.6]</w:t>
            </w:r>
          </w:p>
        </w:tc>
        <w:tc>
          <w:tcPr>
            <w:tcW w:w="709" w:type="dxa"/>
            <w:vAlign w:val="center"/>
          </w:tcPr>
          <w:p w14:paraId="556AC24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17" w:type="dxa"/>
            <w:vAlign w:val="center"/>
          </w:tcPr>
          <w:p w14:paraId="7BAC168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[-6.2;11.3]</w:t>
            </w:r>
          </w:p>
        </w:tc>
        <w:tc>
          <w:tcPr>
            <w:tcW w:w="897" w:type="dxa"/>
            <w:vAlign w:val="center"/>
          </w:tcPr>
          <w:p w14:paraId="13E81E3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73" w:type="dxa"/>
            <w:vAlign w:val="center"/>
          </w:tcPr>
          <w:p w14:paraId="4ADD002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 [-3.4;1.5]</w:t>
            </w:r>
          </w:p>
        </w:tc>
        <w:tc>
          <w:tcPr>
            <w:tcW w:w="845" w:type="dxa"/>
            <w:vAlign w:val="center"/>
          </w:tcPr>
          <w:p w14:paraId="1B5C750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EA6532" w:rsidRPr="001E344F" w14:paraId="5184AF33" w14:textId="77777777" w:rsidTr="00C902C0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22B37BD8" w14:textId="77777777" w:rsidR="00EA6532" w:rsidRPr="001E344F" w:rsidRDefault="00EA6532" w:rsidP="00C00C32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/widdowed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5AA2C57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[-12.1;53.7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317D4DD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2F1F865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8 [-43.6;10.0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770DC7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C7AC6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 [-18.5;2.2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2DFB6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13894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8 [-20.1;2.6]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5586F66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5A6FC4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 [-3.8;2.6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6228C7C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EA6532" w:rsidRPr="001E344F" w14:paraId="0A278681" w14:textId="77777777" w:rsidTr="00C902C0">
        <w:trPr>
          <w:trHeight w:val="203"/>
        </w:trPr>
        <w:tc>
          <w:tcPr>
            <w:tcW w:w="4258" w:type="dxa"/>
            <w:gridSpan w:val="2"/>
            <w:tcBorders>
              <w:top w:val="single" w:sz="4" w:space="0" w:color="auto"/>
            </w:tcBorders>
            <w:vAlign w:val="center"/>
          </w:tcPr>
          <w:p w14:paraId="6A42212D" w14:textId="77777777" w:rsidR="00EA6532" w:rsidRPr="001E344F" w:rsidRDefault="00EA6532" w:rsidP="00C00C3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7B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thnicity (ref: Chinese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05FF998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39B1DC9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7691D3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692D14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974367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593AC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6C2FF6A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0717084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19A5D6A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6532" w:rsidRPr="001E344F" w14:paraId="5236104A" w14:textId="77777777" w:rsidTr="00C902C0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295FB631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than Chinese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57DD398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[-17.1;25.8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5CF51E6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429C22E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[-14.9;20.0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AF37DF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3521B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 [-13.8;-0.3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5C067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6FA1B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8 [-15.2;-0.5]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719B0D8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64636C3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 [-2.9;1.3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553AF78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EA6532" w:rsidRPr="001E344F" w14:paraId="7B0879B7" w14:textId="77777777" w:rsidTr="00C902C0">
        <w:trPr>
          <w:trHeight w:val="203"/>
        </w:trPr>
        <w:tc>
          <w:tcPr>
            <w:tcW w:w="5220" w:type="dxa"/>
            <w:gridSpan w:val="3"/>
            <w:tcBorders>
              <w:top w:val="single" w:sz="4" w:space="0" w:color="auto"/>
            </w:tcBorders>
            <w:vAlign w:val="center"/>
          </w:tcPr>
          <w:p w14:paraId="7F1BCD75" w14:textId="77777777" w:rsidR="00EA6532" w:rsidRPr="00907BF8" w:rsidRDefault="00EA6532" w:rsidP="00C00C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BF8">
              <w:rPr>
                <w:rFonts w:ascii="Times New Roman" w:hAnsi="Times New Roman" w:cs="Times New Roman"/>
                <w:b/>
                <w:sz w:val="20"/>
                <w:szCs w:val="20"/>
              </w:rPr>
              <w:t>Employment status (ref: employed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68A5F4E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B0C48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570C9A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2F6197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3BAA5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A03C49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2D98E89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5E1F8A4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6532" w:rsidRPr="001E344F" w14:paraId="408968A6" w14:textId="77777777" w:rsidTr="00C902C0">
        <w:trPr>
          <w:trHeight w:val="203"/>
        </w:trPr>
        <w:tc>
          <w:tcPr>
            <w:tcW w:w="2786" w:type="dxa"/>
            <w:vAlign w:val="center"/>
          </w:tcPr>
          <w:p w14:paraId="535C3E61" w14:textId="77777777" w:rsidR="0024707A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employed </w:t>
            </w:r>
          </w:p>
          <w:p w14:paraId="0F325CF7" w14:textId="54A18445" w:rsidR="00EA6532" w:rsidRPr="001E344F" w:rsidRDefault="00EA6532" w:rsidP="0024707A">
            <w:pPr>
              <w:spacing w:line="360" w:lineRule="auto"/>
              <w:ind w:firstLine="3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udent, house maker)</w:t>
            </w:r>
          </w:p>
        </w:tc>
        <w:tc>
          <w:tcPr>
            <w:tcW w:w="1472" w:type="dxa"/>
            <w:vAlign w:val="center"/>
          </w:tcPr>
          <w:p w14:paraId="1A25306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 [-27.9;23.4]</w:t>
            </w:r>
          </w:p>
        </w:tc>
        <w:tc>
          <w:tcPr>
            <w:tcW w:w="962" w:type="dxa"/>
            <w:vAlign w:val="center"/>
          </w:tcPr>
          <w:p w14:paraId="1FBE632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79" w:type="dxa"/>
            <w:vAlign w:val="center"/>
          </w:tcPr>
          <w:p w14:paraId="65EF1F3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3 [-34.2;7.6]</w:t>
            </w:r>
          </w:p>
        </w:tc>
        <w:tc>
          <w:tcPr>
            <w:tcW w:w="851" w:type="dxa"/>
            <w:vAlign w:val="center"/>
          </w:tcPr>
          <w:p w14:paraId="218E775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59" w:type="dxa"/>
            <w:vAlign w:val="center"/>
          </w:tcPr>
          <w:p w14:paraId="718470E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2 [-16.3;-0.1]</w:t>
            </w:r>
          </w:p>
        </w:tc>
        <w:tc>
          <w:tcPr>
            <w:tcW w:w="709" w:type="dxa"/>
            <w:vAlign w:val="center"/>
          </w:tcPr>
          <w:p w14:paraId="00EC789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7" w:type="dxa"/>
            <w:vAlign w:val="center"/>
          </w:tcPr>
          <w:p w14:paraId="0ADBA3C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 [-17.5;0.2]</w:t>
            </w:r>
          </w:p>
        </w:tc>
        <w:tc>
          <w:tcPr>
            <w:tcW w:w="897" w:type="dxa"/>
            <w:vAlign w:val="center"/>
          </w:tcPr>
          <w:p w14:paraId="27260DF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3" w:type="dxa"/>
            <w:vAlign w:val="center"/>
          </w:tcPr>
          <w:p w14:paraId="79F27C7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 [-3.0;2.0]</w:t>
            </w:r>
          </w:p>
        </w:tc>
        <w:tc>
          <w:tcPr>
            <w:tcW w:w="845" w:type="dxa"/>
            <w:vAlign w:val="center"/>
          </w:tcPr>
          <w:p w14:paraId="669D6DC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EA6532" w:rsidRPr="001E344F" w14:paraId="0CBD17B3" w14:textId="77777777" w:rsidTr="00C902C0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72807DB8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, not able to work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4663FEB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[-27.7;58.5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0530A57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3648123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 [-36.3;33.9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5F0390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C881F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7 [-23.3;3.9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2F5C1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EDADF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1 [-26.9;2.8]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76377FA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A28CF8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 [-6.6;1.8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1AAD7DB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EA6532" w:rsidRPr="00247EDE" w14:paraId="556241F6" w14:textId="77777777" w:rsidTr="00C902C0">
        <w:trPr>
          <w:trHeight w:val="192"/>
        </w:trPr>
        <w:tc>
          <w:tcPr>
            <w:tcW w:w="6799" w:type="dxa"/>
            <w:gridSpan w:val="4"/>
            <w:tcBorders>
              <w:top w:val="single" w:sz="4" w:space="0" w:color="auto"/>
            </w:tcBorders>
            <w:vAlign w:val="center"/>
          </w:tcPr>
          <w:p w14:paraId="4D42DA4F" w14:textId="77777777" w:rsidR="00EA6532" w:rsidRPr="00907BF8" w:rsidRDefault="00EA6532" w:rsidP="00C00C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  <w:r w:rsidRPr="00907BF8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Monthly net household income (ref: sample averag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8BDEFF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AB22A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55D57A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F88C9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2365E6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AD0CF0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17A2A35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</w:p>
        </w:tc>
      </w:tr>
      <w:tr w:rsidR="00EA6532" w:rsidRPr="001E344F" w14:paraId="05ED45E3" w14:textId="77777777" w:rsidTr="00EA6532">
        <w:trPr>
          <w:trHeight w:val="192"/>
        </w:trPr>
        <w:tc>
          <w:tcPr>
            <w:tcW w:w="2786" w:type="dxa"/>
            <w:vAlign w:val="center"/>
          </w:tcPr>
          <w:p w14:paraId="35895B07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ove sample average</w:t>
            </w:r>
          </w:p>
        </w:tc>
        <w:tc>
          <w:tcPr>
            <w:tcW w:w="1472" w:type="dxa"/>
            <w:vAlign w:val="center"/>
          </w:tcPr>
          <w:p w14:paraId="7175DB2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[-24.9;28.3]</w:t>
            </w:r>
          </w:p>
        </w:tc>
        <w:tc>
          <w:tcPr>
            <w:tcW w:w="962" w:type="dxa"/>
            <w:vAlign w:val="center"/>
          </w:tcPr>
          <w:p w14:paraId="51656F8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579" w:type="dxa"/>
            <w:vAlign w:val="center"/>
          </w:tcPr>
          <w:p w14:paraId="3B74CB1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[-20.4;22.9]</w:t>
            </w:r>
          </w:p>
        </w:tc>
        <w:tc>
          <w:tcPr>
            <w:tcW w:w="851" w:type="dxa"/>
            <w:vAlign w:val="center"/>
          </w:tcPr>
          <w:p w14:paraId="0A9FEF8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59" w:type="dxa"/>
            <w:vAlign w:val="center"/>
          </w:tcPr>
          <w:p w14:paraId="34B59E8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 [-10.8;6.0]</w:t>
            </w:r>
          </w:p>
        </w:tc>
        <w:tc>
          <w:tcPr>
            <w:tcW w:w="709" w:type="dxa"/>
            <w:vAlign w:val="center"/>
          </w:tcPr>
          <w:p w14:paraId="36909F7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7" w:type="dxa"/>
            <w:vAlign w:val="center"/>
          </w:tcPr>
          <w:p w14:paraId="6542E8C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 [-11.7;6.6]</w:t>
            </w:r>
          </w:p>
        </w:tc>
        <w:tc>
          <w:tcPr>
            <w:tcW w:w="897" w:type="dxa"/>
            <w:vAlign w:val="center"/>
          </w:tcPr>
          <w:p w14:paraId="52E8215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73" w:type="dxa"/>
            <w:vAlign w:val="center"/>
          </w:tcPr>
          <w:p w14:paraId="2E5499D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 [-2.7;2.5]</w:t>
            </w:r>
          </w:p>
        </w:tc>
        <w:tc>
          <w:tcPr>
            <w:tcW w:w="845" w:type="dxa"/>
            <w:vAlign w:val="center"/>
          </w:tcPr>
          <w:p w14:paraId="7E9DC72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EA6532" w:rsidRPr="001E344F" w14:paraId="18819C82" w14:textId="77777777" w:rsidTr="00C902C0">
        <w:trPr>
          <w:trHeight w:val="192"/>
        </w:trPr>
        <w:tc>
          <w:tcPr>
            <w:tcW w:w="2786" w:type="dxa"/>
            <w:vAlign w:val="center"/>
          </w:tcPr>
          <w:p w14:paraId="7A9EC38B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</w:rPr>
              <w:t>Below sample average</w:t>
            </w:r>
          </w:p>
        </w:tc>
        <w:tc>
          <w:tcPr>
            <w:tcW w:w="1472" w:type="dxa"/>
            <w:vAlign w:val="center"/>
          </w:tcPr>
          <w:p w14:paraId="37C0A08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[-25.3;26.6]</w:t>
            </w:r>
          </w:p>
        </w:tc>
        <w:tc>
          <w:tcPr>
            <w:tcW w:w="962" w:type="dxa"/>
            <w:vAlign w:val="center"/>
          </w:tcPr>
          <w:p w14:paraId="73DB771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79" w:type="dxa"/>
            <w:vAlign w:val="center"/>
          </w:tcPr>
          <w:p w14:paraId="4575A17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[-15.4;26.8]</w:t>
            </w:r>
          </w:p>
        </w:tc>
        <w:tc>
          <w:tcPr>
            <w:tcW w:w="851" w:type="dxa"/>
            <w:vAlign w:val="center"/>
          </w:tcPr>
          <w:p w14:paraId="4CBF93D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559" w:type="dxa"/>
            <w:vAlign w:val="center"/>
          </w:tcPr>
          <w:p w14:paraId="6C96870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 [-15.2;1.2]</w:t>
            </w:r>
          </w:p>
        </w:tc>
        <w:tc>
          <w:tcPr>
            <w:tcW w:w="709" w:type="dxa"/>
            <w:vAlign w:val="center"/>
          </w:tcPr>
          <w:p w14:paraId="65C5EF2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17" w:type="dxa"/>
            <w:vAlign w:val="center"/>
          </w:tcPr>
          <w:p w14:paraId="75758C0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5 [-15.4;2.4]</w:t>
            </w:r>
          </w:p>
        </w:tc>
        <w:tc>
          <w:tcPr>
            <w:tcW w:w="897" w:type="dxa"/>
            <w:vAlign w:val="center"/>
          </w:tcPr>
          <w:p w14:paraId="3988E97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3" w:type="dxa"/>
            <w:vAlign w:val="center"/>
          </w:tcPr>
          <w:p w14:paraId="547151A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[-2.0;3.0]</w:t>
            </w:r>
          </w:p>
        </w:tc>
        <w:tc>
          <w:tcPr>
            <w:tcW w:w="845" w:type="dxa"/>
            <w:vAlign w:val="center"/>
          </w:tcPr>
          <w:p w14:paraId="1A570C5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EA6532" w:rsidRPr="001E344F" w14:paraId="3A9A75AF" w14:textId="77777777" w:rsidTr="00C902C0">
        <w:trPr>
          <w:trHeight w:val="192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3F5DE977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10D2439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.7 [-65.8;14.5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6D77A4A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21F4D91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 [-18.6;46.7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938036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E7FA1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[-9.1;16.2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71EC2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7D0C3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[-10.8;16.9]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134ADD2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A139B3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 [-4.3;3.4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1D35F8E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EA6532" w:rsidRPr="001E344F" w14:paraId="02FDC0F7" w14:textId="77777777" w:rsidTr="00C902C0">
        <w:trPr>
          <w:trHeight w:val="203"/>
        </w:trPr>
        <w:tc>
          <w:tcPr>
            <w:tcW w:w="6799" w:type="dxa"/>
            <w:gridSpan w:val="4"/>
            <w:tcBorders>
              <w:top w:val="single" w:sz="4" w:space="0" w:color="auto"/>
            </w:tcBorders>
            <w:vAlign w:val="center"/>
          </w:tcPr>
          <w:p w14:paraId="52A18427" w14:textId="77777777" w:rsidR="00EA6532" w:rsidRPr="00907BF8" w:rsidRDefault="00EA6532" w:rsidP="00C00C3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7BF8">
              <w:rPr>
                <w:rFonts w:ascii="Times New Roman" w:hAnsi="Times New Roman" w:cs="Times New Roman"/>
                <w:b/>
                <w:sz w:val="20"/>
                <w:szCs w:val="20"/>
              </w:rPr>
              <w:t>BMI (ref: underweight/normal weight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957B43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AA93D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EF5F5A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DE902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14D7C7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4ABC51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0CB47BC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6532" w:rsidRPr="001E344F" w14:paraId="70C64DF3" w14:textId="77777777" w:rsidTr="00C902C0">
        <w:trPr>
          <w:trHeight w:val="203"/>
        </w:trPr>
        <w:tc>
          <w:tcPr>
            <w:tcW w:w="2786" w:type="dxa"/>
            <w:vAlign w:val="center"/>
          </w:tcPr>
          <w:p w14:paraId="5BE06945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472" w:type="dxa"/>
            <w:vAlign w:val="center"/>
          </w:tcPr>
          <w:p w14:paraId="4B3355F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[2.3;44.9]</w:t>
            </w:r>
          </w:p>
        </w:tc>
        <w:tc>
          <w:tcPr>
            <w:tcW w:w="962" w:type="dxa"/>
            <w:vAlign w:val="center"/>
          </w:tcPr>
          <w:p w14:paraId="0B766DD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79" w:type="dxa"/>
            <w:vAlign w:val="center"/>
          </w:tcPr>
          <w:p w14:paraId="59602A3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.6 [-42.0;-7.3]</w:t>
            </w:r>
          </w:p>
        </w:tc>
        <w:tc>
          <w:tcPr>
            <w:tcW w:w="851" w:type="dxa"/>
            <w:vAlign w:val="center"/>
          </w:tcPr>
          <w:p w14:paraId="594075C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vAlign w:val="center"/>
          </w:tcPr>
          <w:p w14:paraId="18F2CEB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 [-9.9;3.5]</w:t>
            </w:r>
          </w:p>
        </w:tc>
        <w:tc>
          <w:tcPr>
            <w:tcW w:w="709" w:type="dxa"/>
            <w:vAlign w:val="center"/>
          </w:tcPr>
          <w:p w14:paraId="35F165F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417" w:type="dxa"/>
            <w:vAlign w:val="center"/>
          </w:tcPr>
          <w:p w14:paraId="08E1E85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 [-12.0;2.7]</w:t>
            </w:r>
          </w:p>
        </w:tc>
        <w:tc>
          <w:tcPr>
            <w:tcW w:w="897" w:type="dxa"/>
            <w:vAlign w:val="center"/>
          </w:tcPr>
          <w:p w14:paraId="5D9AEDC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73" w:type="dxa"/>
            <w:vAlign w:val="center"/>
          </w:tcPr>
          <w:p w14:paraId="1BA0D086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 [-3.5;0.6]</w:t>
            </w:r>
          </w:p>
        </w:tc>
        <w:tc>
          <w:tcPr>
            <w:tcW w:w="845" w:type="dxa"/>
            <w:vAlign w:val="center"/>
          </w:tcPr>
          <w:p w14:paraId="036C675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EA6532" w:rsidRPr="001E344F" w14:paraId="446F20DE" w14:textId="77777777" w:rsidTr="00C902C0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02A94417" w14:textId="77777777" w:rsidR="00EA6532" w:rsidRPr="001E344F" w:rsidRDefault="00EA6532" w:rsidP="00C00C32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32A5CD8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 [-20.0;31.8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1DCB274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15AE170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3 [-31.4;10.8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B6FBC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E6DC8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 [-11.5;4.8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A65CC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428AF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 [-14.4;3.5]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73DB3BC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C90B3F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 [-4.7;0.4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16548B4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EA6532" w:rsidRPr="00247EDE" w14:paraId="706B744D" w14:textId="77777777" w:rsidTr="00C902C0">
        <w:trPr>
          <w:trHeight w:val="203"/>
        </w:trPr>
        <w:tc>
          <w:tcPr>
            <w:tcW w:w="6799" w:type="dxa"/>
            <w:gridSpan w:val="4"/>
            <w:tcBorders>
              <w:top w:val="single" w:sz="4" w:space="0" w:color="auto"/>
            </w:tcBorders>
            <w:vAlign w:val="center"/>
          </w:tcPr>
          <w:p w14:paraId="764CBFD5" w14:textId="77777777" w:rsidR="00EA6532" w:rsidRPr="00907BF8" w:rsidRDefault="00EA6532" w:rsidP="00C00C3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907B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king behaviour (ref: never smoker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96850C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EED80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2E33FC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12224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9B938E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1CA056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4E3F60A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6532" w:rsidRPr="001E344F" w14:paraId="4841F753" w14:textId="77777777" w:rsidTr="00C902C0">
        <w:trPr>
          <w:trHeight w:val="203"/>
        </w:trPr>
        <w:tc>
          <w:tcPr>
            <w:tcW w:w="2786" w:type="dxa"/>
            <w:vAlign w:val="center"/>
          </w:tcPr>
          <w:p w14:paraId="6559B06C" w14:textId="77777777" w:rsidR="00EA6532" w:rsidRPr="001E344F" w:rsidRDefault="00EA6532" w:rsidP="00C00C32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</w:rPr>
              <w:t>Regular smoker</w:t>
            </w:r>
          </w:p>
        </w:tc>
        <w:tc>
          <w:tcPr>
            <w:tcW w:w="1472" w:type="dxa"/>
            <w:vAlign w:val="center"/>
          </w:tcPr>
          <w:p w14:paraId="3CD20237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.6 [-61.3;-1.9]</w:t>
            </w:r>
          </w:p>
        </w:tc>
        <w:tc>
          <w:tcPr>
            <w:tcW w:w="962" w:type="dxa"/>
            <w:vAlign w:val="center"/>
          </w:tcPr>
          <w:p w14:paraId="5FABCFC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79" w:type="dxa"/>
            <w:vAlign w:val="center"/>
          </w:tcPr>
          <w:p w14:paraId="5D4F9A7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 [-15.0;33.4]</w:t>
            </w:r>
          </w:p>
        </w:tc>
        <w:tc>
          <w:tcPr>
            <w:tcW w:w="851" w:type="dxa"/>
            <w:vAlign w:val="center"/>
          </w:tcPr>
          <w:p w14:paraId="51E529B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559" w:type="dxa"/>
            <w:vAlign w:val="center"/>
          </w:tcPr>
          <w:p w14:paraId="5F7DEF3A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[-5.6;13.2]</w:t>
            </w:r>
          </w:p>
        </w:tc>
        <w:tc>
          <w:tcPr>
            <w:tcW w:w="709" w:type="dxa"/>
            <w:vAlign w:val="center"/>
          </w:tcPr>
          <w:p w14:paraId="7D4F622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17" w:type="dxa"/>
            <w:vAlign w:val="center"/>
          </w:tcPr>
          <w:p w14:paraId="69765DF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[-7.5;13.0]</w:t>
            </w:r>
          </w:p>
        </w:tc>
        <w:tc>
          <w:tcPr>
            <w:tcW w:w="897" w:type="dxa"/>
            <w:vAlign w:val="center"/>
          </w:tcPr>
          <w:p w14:paraId="7CFEE1A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73" w:type="dxa"/>
            <w:vAlign w:val="center"/>
          </w:tcPr>
          <w:p w14:paraId="5923D49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 [-3.9;1.8]</w:t>
            </w:r>
          </w:p>
        </w:tc>
        <w:tc>
          <w:tcPr>
            <w:tcW w:w="845" w:type="dxa"/>
            <w:vAlign w:val="center"/>
          </w:tcPr>
          <w:p w14:paraId="4E9F16F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EA6532" w:rsidRPr="001E344F" w14:paraId="32E1DD2E" w14:textId="77777777" w:rsidTr="00C902C0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25B9F7F5" w14:textId="77777777" w:rsidR="00EA6532" w:rsidRPr="001E344F" w:rsidRDefault="00EA6532" w:rsidP="00C00C32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A6A2C7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.9 [-56.1;14.2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0638055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2E31414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 [-13.9;43.4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A231D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35FA26F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[-9.0;13.2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6E74A2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2156FA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 [-4.8;19.4]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0B68075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0EE99F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[1.8;8.6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4C9608F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A6532" w:rsidRPr="00247EDE" w14:paraId="6B5B2EEE" w14:textId="77777777" w:rsidTr="00C902C0">
        <w:trPr>
          <w:trHeight w:val="203"/>
        </w:trPr>
        <w:tc>
          <w:tcPr>
            <w:tcW w:w="5220" w:type="dxa"/>
            <w:gridSpan w:val="3"/>
            <w:tcBorders>
              <w:top w:val="single" w:sz="4" w:space="0" w:color="auto"/>
            </w:tcBorders>
            <w:vAlign w:val="center"/>
          </w:tcPr>
          <w:p w14:paraId="1DEF04C8" w14:textId="77777777" w:rsidR="00EA6532" w:rsidRPr="00907BF8" w:rsidRDefault="00EA6532" w:rsidP="00C00C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07B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condition (ref: no chronic disease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759722A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21A45A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4EDF1DB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764132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3FD301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4C8E8F4D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141C50D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1D554595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6532" w:rsidRPr="001E344F" w14:paraId="3E8AE083" w14:textId="77777777" w:rsidTr="00C902C0">
        <w:trPr>
          <w:trHeight w:val="203"/>
        </w:trPr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24245D71" w14:textId="77777777" w:rsidR="00EA6532" w:rsidRPr="001E344F" w:rsidRDefault="00EA6532" w:rsidP="00C00C32">
            <w:pPr>
              <w:spacing w:line="360" w:lineRule="auto"/>
              <w:ind w:left="175" w:hanging="1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 chronic disease*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22190F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 [-24.1;14.9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CC42B0C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0CB4763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[-13.6;18.2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22772B3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E67ED48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[-3.7;8.6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406BC19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6AECDE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[-3.5;9.9]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7E0DB5B2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6F005E94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[-1.1;2.7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7C395550" w14:textId="77777777" w:rsidR="00EA6532" w:rsidRPr="001E344F" w:rsidRDefault="00EA6532" w:rsidP="00C00C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</w:tbl>
    <w:p w14:paraId="37D6F0B9" w14:textId="77777777" w:rsidR="00AA2E58" w:rsidRPr="00247EDE" w:rsidRDefault="00AA2E58" w:rsidP="00AA2E58">
      <w:pPr>
        <w:spacing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247EDE">
        <w:rPr>
          <w:rFonts w:ascii="Times New Roman" w:hAnsi="Times New Roman" w:cs="Times New Roman"/>
          <w:sz w:val="16"/>
          <w:szCs w:val="16"/>
          <w:lang w:val="en-US"/>
        </w:rPr>
        <w:t>*chronic diseases include: Metabolic diseases, (hypercholesterolemia, diabetes), cardiovascular diseases (Hypertension, Angina pectoris, Heart attack, Stroke, Heart failure, arrhythmia), cancer, lung diseases (asthma, COPD)</w:t>
      </w:r>
    </w:p>
    <w:p w14:paraId="4BDDB1BD" w14:textId="0A97691C" w:rsidR="00AA2E58" w:rsidRPr="00247EDE" w:rsidRDefault="00AA2E58" w:rsidP="00AA2E58">
      <w:pPr>
        <w:rPr>
          <w:rFonts w:ascii="Times New Roman" w:hAnsi="Times New Roman" w:cs="Times New Roman"/>
          <w:lang w:val="en-US"/>
        </w:rPr>
      </w:pPr>
    </w:p>
    <w:p w14:paraId="190709C3" w14:textId="3A2CCC2B" w:rsidR="00DD59BB" w:rsidRPr="001E344F" w:rsidRDefault="00F412B6" w:rsidP="00D9212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34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A3EE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1E34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AA2E5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E344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E344F">
        <w:rPr>
          <w:rFonts w:ascii="Times New Roman" w:hAnsi="Times New Roman" w:cs="Times New Roman"/>
          <w:sz w:val="24"/>
          <w:szCs w:val="24"/>
          <w:lang w:val="en-US"/>
        </w:rPr>
        <w:t xml:space="preserve"> Adjusted associations of sociodemographic and health-related factors with inactivity, light physical acitivity (LPA), moderate physical activity (MPA), </w:t>
      </w:r>
      <w:r w:rsidR="00A71311" w:rsidRPr="001E344F">
        <w:rPr>
          <w:rFonts w:ascii="Times New Roman" w:hAnsi="Times New Roman" w:cs="Times New Roman"/>
          <w:sz w:val="24"/>
          <w:szCs w:val="24"/>
          <w:lang w:val="en-US"/>
        </w:rPr>
        <w:t xml:space="preserve">moderate-to-vigorous </w:t>
      </w:r>
      <w:r w:rsidR="000E7DEC">
        <w:rPr>
          <w:rFonts w:ascii="Times New Roman" w:hAnsi="Times New Roman" w:cs="Times New Roman"/>
          <w:sz w:val="24"/>
          <w:szCs w:val="24"/>
          <w:lang w:val="en-US"/>
        </w:rPr>
        <w:t xml:space="preserve">physical </w:t>
      </w:r>
      <w:r w:rsidR="00A71311" w:rsidRPr="001E344F">
        <w:rPr>
          <w:rFonts w:ascii="Times New Roman" w:hAnsi="Times New Roman" w:cs="Times New Roman"/>
          <w:sz w:val="24"/>
          <w:szCs w:val="24"/>
          <w:lang w:val="en-US"/>
        </w:rPr>
        <w:t>activity (MVPA)</w:t>
      </w:r>
      <w:r w:rsidR="00A71311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A71311" w:rsidRPr="001E344F">
        <w:rPr>
          <w:rFonts w:ascii="Times New Roman" w:hAnsi="Times New Roman" w:cs="Times New Roman"/>
          <w:sz w:val="24"/>
          <w:szCs w:val="24"/>
          <w:lang w:val="en-US"/>
        </w:rPr>
        <w:t xml:space="preserve">vigorous physical activity (VPA) </w:t>
      </w:r>
      <w:r w:rsidRPr="001E344F">
        <w:rPr>
          <w:rFonts w:ascii="Times New Roman" w:hAnsi="Times New Roman" w:cs="Times New Roman"/>
          <w:sz w:val="24"/>
          <w:szCs w:val="24"/>
          <w:lang w:val="en-US"/>
        </w:rPr>
        <w:t xml:space="preserve">among the </w:t>
      </w:r>
      <w:r w:rsidRPr="001E34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rlin </w:t>
      </w:r>
      <w:r w:rsidRPr="001E344F">
        <w:rPr>
          <w:rFonts w:ascii="Times New Roman" w:hAnsi="Times New Roman" w:cs="Times New Roman"/>
          <w:sz w:val="24"/>
          <w:szCs w:val="24"/>
          <w:lang w:val="en-US"/>
        </w:rPr>
        <w:t>sample.</w:t>
      </w:r>
    </w:p>
    <w:tbl>
      <w:tblPr>
        <w:tblStyle w:val="Tabellenraster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709"/>
        <w:gridCol w:w="1417"/>
        <w:gridCol w:w="709"/>
        <w:gridCol w:w="1418"/>
        <w:gridCol w:w="850"/>
        <w:gridCol w:w="1418"/>
        <w:gridCol w:w="992"/>
        <w:gridCol w:w="1276"/>
        <w:gridCol w:w="992"/>
      </w:tblGrid>
      <w:tr w:rsidR="00653FB7" w:rsidRPr="001E344F" w14:paraId="14AF6C5F" w14:textId="77777777" w:rsidTr="00653FB7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30EE1A7E" w14:textId="77777777" w:rsidR="00040BB3" w:rsidRPr="00653FB7" w:rsidRDefault="00040BB3" w:rsidP="000815C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F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41A39EF9" w14:textId="3FC57324" w:rsidR="00040BB3" w:rsidRPr="00040BB3" w:rsidRDefault="00040BB3" w:rsidP="000815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activity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234920B3" w14:textId="54CED4B3" w:rsidR="00040BB3" w:rsidRPr="00040BB3" w:rsidRDefault="00040BB3" w:rsidP="000815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P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BCB0218" w14:textId="34C75473" w:rsidR="00040BB3" w:rsidRPr="00040BB3" w:rsidRDefault="00040BB3" w:rsidP="000815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A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69FC581C" w14:textId="1455EAB4" w:rsidR="00040BB3" w:rsidRPr="00040BB3" w:rsidRDefault="00040BB3" w:rsidP="000815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VP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82FF345" w14:textId="173C84FD" w:rsidR="00040BB3" w:rsidRPr="00040BB3" w:rsidRDefault="00040BB3" w:rsidP="000815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PA</w:t>
            </w:r>
          </w:p>
        </w:tc>
      </w:tr>
      <w:tr w:rsidR="00653FB7" w:rsidRPr="001E344F" w14:paraId="38FE0A08" w14:textId="77777777" w:rsidTr="00653FB7">
        <w:trPr>
          <w:trHeight w:val="284"/>
        </w:trPr>
        <w:tc>
          <w:tcPr>
            <w:tcW w:w="2689" w:type="dxa"/>
            <w:tcBorders>
              <w:top w:val="single" w:sz="4" w:space="0" w:color="auto"/>
            </w:tcBorders>
          </w:tcPr>
          <w:p w14:paraId="28DD2B9D" w14:textId="77777777" w:rsidR="00040BB3" w:rsidRPr="00040BB3" w:rsidRDefault="00040BB3" w:rsidP="000815C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DEFB3A" w14:textId="77777777" w:rsidR="00040BB3" w:rsidRPr="00165111" w:rsidRDefault="00040BB3" w:rsidP="000815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utes per da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8CE10" w14:textId="77777777" w:rsidR="00040BB3" w:rsidRPr="00165111" w:rsidRDefault="00040BB3" w:rsidP="000815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utes per da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E62E86" w14:textId="77777777" w:rsidR="00040BB3" w:rsidRPr="00165111" w:rsidRDefault="00040BB3" w:rsidP="000815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utes per da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28E9C" w14:textId="4E0EA3AF" w:rsidR="00040BB3" w:rsidRPr="00165111" w:rsidRDefault="00040BB3" w:rsidP="000815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utes per da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93CE68" w14:textId="3A436CF3" w:rsidR="00040BB3" w:rsidRPr="00165111" w:rsidRDefault="00040BB3" w:rsidP="000815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utes per day</w:t>
            </w:r>
          </w:p>
        </w:tc>
      </w:tr>
      <w:tr w:rsidR="00040BB3" w:rsidRPr="001E344F" w14:paraId="02523C1F" w14:textId="77777777" w:rsidTr="00653FB7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04D39772" w14:textId="77777777" w:rsidR="00040BB3" w:rsidRPr="00040BB3" w:rsidRDefault="00040BB3" w:rsidP="00040BB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65AF47" w14:textId="7777777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[95% 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021FD9" w14:textId="7777777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8C6E45" w14:textId="7777777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[95% 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6F2DE0" w14:textId="7777777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3FB7EE" w14:textId="7777777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[95% 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7FD8DD" w14:textId="7777777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F32517" w14:textId="51494E4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167CCF" w14:textId="25B0099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AF60FD" w14:textId="2B7D65AE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28A76B" w14:textId="7777777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</w:tr>
      <w:tr w:rsidR="0024707A" w:rsidRPr="001E344F" w14:paraId="5117B606" w14:textId="77777777" w:rsidTr="00653FB7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</w:tcBorders>
          </w:tcPr>
          <w:p w14:paraId="4E60C67B" w14:textId="14476B72" w:rsidR="00040BB3" w:rsidRPr="00040BB3" w:rsidRDefault="00040BB3" w:rsidP="00040BB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 (ref: female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AB2E21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1592D6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AEF67C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32A540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FA568C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24DDB0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A1AF3D" w14:textId="26EE7C5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D731F2" w14:textId="3107479B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A3D8C6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BB3" w:rsidRPr="001E344F" w14:paraId="045EB5C6" w14:textId="77777777" w:rsidTr="00653FB7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15AEF03B" w14:textId="0ECC56D8" w:rsidR="00040BB3" w:rsidRPr="00040BB3" w:rsidRDefault="00040BB3" w:rsidP="00040BB3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42B80F" w14:textId="3449A66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 [-12.5;4.4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9C133B" w14:textId="6B4A568A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9A9AF8" w14:textId="3BEEF47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2 [-16.1;-2.4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380272" w14:textId="1C3AE18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C2ADE6" w14:textId="544E095A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[-1.2;3.0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962C45" w14:textId="5FF9589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2B4651" w14:textId="044BCA7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[-0.4;4.0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FB7F64" w14:textId="6D6CA83D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2D1322" w14:textId="135A5C6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[0.4;1.4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43BE72" w14:textId="732947A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24707A" w:rsidRPr="001E344F" w14:paraId="50BD78A7" w14:textId="77777777" w:rsidTr="00653FB7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</w:tcBorders>
          </w:tcPr>
          <w:p w14:paraId="272DD7C0" w14:textId="5EF48C1B" w:rsidR="00040BB3" w:rsidRPr="00040BB3" w:rsidRDefault="00040BB3" w:rsidP="00040BB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s (ref: 20-34 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BAA84F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D7A416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BE9B1D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516713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EC1EF1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EECD0A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437CA8" w14:textId="5E58E8FB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6BD1A1" w14:textId="38E35C15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55CB4D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BB3" w:rsidRPr="001E344F" w14:paraId="4CEB46E2" w14:textId="77777777" w:rsidTr="00653FB7">
        <w:trPr>
          <w:trHeight w:val="284"/>
        </w:trPr>
        <w:tc>
          <w:tcPr>
            <w:tcW w:w="2689" w:type="dxa"/>
          </w:tcPr>
          <w:p w14:paraId="0FCA75E3" w14:textId="77777777" w:rsidR="00040BB3" w:rsidRPr="00040BB3" w:rsidRDefault="00040BB3" w:rsidP="00040BB3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49 years</w:t>
            </w:r>
          </w:p>
        </w:tc>
        <w:tc>
          <w:tcPr>
            <w:tcW w:w="1417" w:type="dxa"/>
          </w:tcPr>
          <w:p w14:paraId="6519496C" w14:textId="337C6E63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 [-14.2;12.0]</w:t>
            </w:r>
          </w:p>
        </w:tc>
        <w:tc>
          <w:tcPr>
            <w:tcW w:w="709" w:type="dxa"/>
          </w:tcPr>
          <w:p w14:paraId="1622AAC6" w14:textId="6C86FCB8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17" w:type="dxa"/>
          </w:tcPr>
          <w:p w14:paraId="4AFE2F0B" w14:textId="60BA002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 [10.2;31.6]</w:t>
            </w:r>
          </w:p>
        </w:tc>
        <w:tc>
          <w:tcPr>
            <w:tcW w:w="709" w:type="dxa"/>
          </w:tcPr>
          <w:p w14:paraId="145F8CEB" w14:textId="6F06C9E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18" w:type="dxa"/>
          </w:tcPr>
          <w:p w14:paraId="30ADD7A2" w14:textId="78CB577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 [-4.4;2.1]</w:t>
            </w:r>
          </w:p>
        </w:tc>
        <w:tc>
          <w:tcPr>
            <w:tcW w:w="850" w:type="dxa"/>
          </w:tcPr>
          <w:p w14:paraId="1836278A" w14:textId="5A9727DA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418" w:type="dxa"/>
          </w:tcPr>
          <w:p w14:paraId="4056FEAC" w14:textId="6AA2E93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 [-3.7;3.1]</w:t>
            </w:r>
          </w:p>
        </w:tc>
        <w:tc>
          <w:tcPr>
            <w:tcW w:w="992" w:type="dxa"/>
          </w:tcPr>
          <w:p w14:paraId="1E9BDE2E" w14:textId="7C7F29D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6" w:type="dxa"/>
          </w:tcPr>
          <w:p w14:paraId="709789C2" w14:textId="2AE138A2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[0.0;1.5]</w:t>
            </w:r>
          </w:p>
        </w:tc>
        <w:tc>
          <w:tcPr>
            <w:tcW w:w="992" w:type="dxa"/>
          </w:tcPr>
          <w:p w14:paraId="008CD343" w14:textId="41884D2D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040BB3" w:rsidRPr="001E344F" w14:paraId="1D14C400" w14:textId="77777777" w:rsidTr="00653FB7">
        <w:trPr>
          <w:trHeight w:val="284"/>
        </w:trPr>
        <w:tc>
          <w:tcPr>
            <w:tcW w:w="2689" w:type="dxa"/>
          </w:tcPr>
          <w:p w14:paraId="790B1E25" w14:textId="77777777" w:rsidR="00040BB3" w:rsidRPr="00040BB3" w:rsidRDefault="00040BB3" w:rsidP="00040BB3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4 years</w:t>
            </w:r>
          </w:p>
        </w:tc>
        <w:tc>
          <w:tcPr>
            <w:tcW w:w="1417" w:type="dxa"/>
          </w:tcPr>
          <w:p w14:paraId="3A906DAC" w14:textId="23E6D85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[-10.8;17.3]</w:t>
            </w:r>
          </w:p>
        </w:tc>
        <w:tc>
          <w:tcPr>
            <w:tcW w:w="709" w:type="dxa"/>
          </w:tcPr>
          <w:p w14:paraId="51CC3F9E" w14:textId="0DCFDA0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7" w:type="dxa"/>
          </w:tcPr>
          <w:p w14:paraId="23B16BF6" w14:textId="01D4FC7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 [6.5;29.3]</w:t>
            </w:r>
          </w:p>
        </w:tc>
        <w:tc>
          <w:tcPr>
            <w:tcW w:w="709" w:type="dxa"/>
          </w:tcPr>
          <w:p w14:paraId="688794DB" w14:textId="4979AEBD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18" w:type="dxa"/>
          </w:tcPr>
          <w:p w14:paraId="34668341" w14:textId="7E1A8B6E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 [-9.0;-2.1]</w:t>
            </w:r>
          </w:p>
        </w:tc>
        <w:tc>
          <w:tcPr>
            <w:tcW w:w="850" w:type="dxa"/>
          </w:tcPr>
          <w:p w14:paraId="5BC62B74" w14:textId="0FDA01F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418" w:type="dxa"/>
          </w:tcPr>
          <w:p w14:paraId="5DF0AAC2" w14:textId="06D97604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 [-9.3;-2.1]</w:t>
            </w:r>
          </w:p>
        </w:tc>
        <w:tc>
          <w:tcPr>
            <w:tcW w:w="992" w:type="dxa"/>
          </w:tcPr>
          <w:p w14:paraId="423A7910" w14:textId="357401EE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76" w:type="dxa"/>
          </w:tcPr>
          <w:p w14:paraId="5C7DEEFC" w14:textId="08C14C63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 [-1.0;0.6]</w:t>
            </w:r>
          </w:p>
        </w:tc>
        <w:tc>
          <w:tcPr>
            <w:tcW w:w="992" w:type="dxa"/>
          </w:tcPr>
          <w:p w14:paraId="66461E53" w14:textId="0674A22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040BB3" w:rsidRPr="001E344F" w14:paraId="4DEDD40D" w14:textId="77777777" w:rsidTr="00653FB7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40AFF377" w14:textId="77777777" w:rsidR="00040BB3" w:rsidRPr="00040BB3" w:rsidRDefault="00040BB3" w:rsidP="00040BB3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1BF04D" w14:textId="4BE9994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 [-11.3;29.0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DE8C2A" w14:textId="7C1F6BC3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B4316E" w14:textId="35DEF9B3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 [1.2;34.0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D8FA56" w14:textId="0C7379E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08A9FA" w14:textId="68FF5A98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2 [-16.2;-6.2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6DDC06" w14:textId="0E290B21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5D773D" w14:textId="5F91302C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8 [-18.0;-7.6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7B6EBD" w14:textId="3E7ADA8F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9EA3EE" w14:textId="0E0110F3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 [-2.7;-0.4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039B74" w14:textId="7333D1C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4707A" w:rsidRPr="00247EDE" w14:paraId="4262216E" w14:textId="77777777" w:rsidTr="00653FB7">
        <w:trPr>
          <w:trHeight w:val="284"/>
        </w:trPr>
        <w:tc>
          <w:tcPr>
            <w:tcW w:w="4815" w:type="dxa"/>
            <w:gridSpan w:val="3"/>
            <w:tcBorders>
              <w:top w:val="single" w:sz="4" w:space="0" w:color="auto"/>
            </w:tcBorders>
          </w:tcPr>
          <w:p w14:paraId="32F807C6" w14:textId="06B31F07" w:rsidR="00040BB3" w:rsidRPr="00040BB3" w:rsidRDefault="00040BB3" w:rsidP="00040BB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Education level (ISCED 97) (ref: high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4F0B39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6E70CF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EA8CA4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582186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A43700" w14:textId="7384810F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89FC5A" w14:textId="7551E3FC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224871" w14:textId="07C2B980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42013A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BB3" w:rsidRPr="001E344F" w14:paraId="006FACEF" w14:textId="77777777" w:rsidTr="00653FB7">
        <w:trPr>
          <w:trHeight w:val="284"/>
        </w:trPr>
        <w:tc>
          <w:tcPr>
            <w:tcW w:w="2689" w:type="dxa"/>
          </w:tcPr>
          <w:p w14:paraId="49A943F7" w14:textId="77777777" w:rsidR="00040BB3" w:rsidRPr="00040BB3" w:rsidRDefault="00040BB3" w:rsidP="00040BB3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417" w:type="dxa"/>
          </w:tcPr>
          <w:p w14:paraId="7DA12DBF" w14:textId="4A353CB4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4 [-23.4;-3.3]</w:t>
            </w:r>
          </w:p>
        </w:tc>
        <w:tc>
          <w:tcPr>
            <w:tcW w:w="709" w:type="dxa"/>
          </w:tcPr>
          <w:p w14:paraId="2B65027B" w14:textId="359B9BC1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7" w:type="dxa"/>
          </w:tcPr>
          <w:p w14:paraId="5D1CF988" w14:textId="4A26671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 [4.1;20.4]</w:t>
            </w:r>
          </w:p>
        </w:tc>
        <w:tc>
          <w:tcPr>
            <w:tcW w:w="709" w:type="dxa"/>
          </w:tcPr>
          <w:p w14:paraId="3B9DAFDF" w14:textId="64FD043D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18" w:type="dxa"/>
          </w:tcPr>
          <w:p w14:paraId="2B70D335" w14:textId="2EFBF97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 [-3.4;1.5]</w:t>
            </w:r>
          </w:p>
        </w:tc>
        <w:tc>
          <w:tcPr>
            <w:tcW w:w="850" w:type="dxa"/>
          </w:tcPr>
          <w:p w14:paraId="22635FE3" w14:textId="28BA23E2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18" w:type="dxa"/>
          </w:tcPr>
          <w:p w14:paraId="680752C3" w14:textId="5FF1F514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 [-4.0;1.2]</w:t>
            </w:r>
          </w:p>
        </w:tc>
        <w:tc>
          <w:tcPr>
            <w:tcW w:w="992" w:type="dxa"/>
          </w:tcPr>
          <w:p w14:paraId="5AEDC533" w14:textId="0A1F644A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76" w:type="dxa"/>
          </w:tcPr>
          <w:p w14:paraId="596253D1" w14:textId="13D0222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 [-1.0;0.1]</w:t>
            </w:r>
          </w:p>
        </w:tc>
        <w:tc>
          <w:tcPr>
            <w:tcW w:w="992" w:type="dxa"/>
          </w:tcPr>
          <w:p w14:paraId="2C36564A" w14:textId="50124EC9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040BB3" w:rsidRPr="001E344F" w14:paraId="15E8F2D4" w14:textId="77777777" w:rsidTr="00142F76">
        <w:trPr>
          <w:trHeight w:val="284"/>
        </w:trPr>
        <w:tc>
          <w:tcPr>
            <w:tcW w:w="2689" w:type="dxa"/>
          </w:tcPr>
          <w:p w14:paraId="574A0E89" w14:textId="77777777" w:rsidR="00040BB3" w:rsidRPr="00040BB3" w:rsidRDefault="00040BB3" w:rsidP="00040BB3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417" w:type="dxa"/>
          </w:tcPr>
          <w:p w14:paraId="4F1C8313" w14:textId="249DF17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 [-33.1;29.9]</w:t>
            </w:r>
          </w:p>
        </w:tc>
        <w:tc>
          <w:tcPr>
            <w:tcW w:w="709" w:type="dxa"/>
          </w:tcPr>
          <w:p w14:paraId="13DD4506" w14:textId="215CB79E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7" w:type="dxa"/>
          </w:tcPr>
          <w:p w14:paraId="2AADB7D8" w14:textId="0E2F73A9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 [-16.3;34.9]</w:t>
            </w:r>
          </w:p>
        </w:tc>
        <w:tc>
          <w:tcPr>
            <w:tcW w:w="709" w:type="dxa"/>
          </w:tcPr>
          <w:p w14:paraId="6572A9F1" w14:textId="1395068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8" w:type="dxa"/>
          </w:tcPr>
          <w:p w14:paraId="7AEE5F89" w14:textId="1057BE99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4 [-15.2;0.4]</w:t>
            </w:r>
          </w:p>
        </w:tc>
        <w:tc>
          <w:tcPr>
            <w:tcW w:w="850" w:type="dxa"/>
          </w:tcPr>
          <w:p w14:paraId="25D3F492" w14:textId="2252569E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18" w:type="dxa"/>
          </w:tcPr>
          <w:p w14:paraId="4A139033" w14:textId="6053EC1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3 [-14.5;1.9]</w:t>
            </w:r>
          </w:p>
        </w:tc>
        <w:tc>
          <w:tcPr>
            <w:tcW w:w="992" w:type="dxa"/>
          </w:tcPr>
          <w:p w14:paraId="1D908235" w14:textId="7157112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76" w:type="dxa"/>
          </w:tcPr>
          <w:p w14:paraId="4F5A4ACC" w14:textId="4FE1AFF8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[-0.7;2.9]</w:t>
            </w:r>
          </w:p>
        </w:tc>
        <w:tc>
          <w:tcPr>
            <w:tcW w:w="992" w:type="dxa"/>
          </w:tcPr>
          <w:p w14:paraId="55F45212" w14:textId="0B9A6CC3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40BB3" w:rsidRPr="001E344F" w14:paraId="3A22A552" w14:textId="77777777" w:rsidTr="00142F76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7133C1E8" w14:textId="30D342EA" w:rsidR="00040BB3" w:rsidRPr="00040BB3" w:rsidRDefault="00040BB3" w:rsidP="00040BB3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A2D139" w14:textId="121CE0C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[-13.1;13.1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4176B6" w14:textId="78E7C38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73F963" w14:textId="6E44E35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[-9.0;12.3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331990" w14:textId="63D25D9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6897E8" w14:textId="185D53B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 [-4.9;1.6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987D05" w14:textId="4F61F9A9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A0AAC6" w14:textId="0E94F072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 [-5.0;1.8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9438AE" w14:textId="343A97D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00E535" w14:textId="3D2F851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[-0.7;0.8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660B87" w14:textId="1263A979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24707A" w:rsidRPr="001E344F" w14:paraId="6A430EA9" w14:textId="77777777" w:rsidTr="00142F76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</w:tcBorders>
          </w:tcPr>
          <w:p w14:paraId="4FE6B61C" w14:textId="65AC3E9E" w:rsidR="00040BB3" w:rsidRPr="00040BB3" w:rsidRDefault="00040BB3" w:rsidP="00040BB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ital status (ref: married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E53121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9A9A7A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250BD7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4428EC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E2BC46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68A468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508626" w14:textId="7D32941A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5DC1C5" w14:textId="53A6FC52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DF4B41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BB3" w:rsidRPr="001E344F" w14:paraId="6189183A" w14:textId="77777777" w:rsidTr="00142F76">
        <w:trPr>
          <w:trHeight w:val="284"/>
        </w:trPr>
        <w:tc>
          <w:tcPr>
            <w:tcW w:w="2689" w:type="dxa"/>
          </w:tcPr>
          <w:p w14:paraId="29964914" w14:textId="77777777" w:rsidR="00040BB3" w:rsidRPr="00040BB3" w:rsidRDefault="00040BB3" w:rsidP="00040BB3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417" w:type="dxa"/>
          </w:tcPr>
          <w:p w14:paraId="057E5C63" w14:textId="2B10CA1E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[-2.7;18.6]</w:t>
            </w:r>
          </w:p>
        </w:tc>
        <w:tc>
          <w:tcPr>
            <w:tcW w:w="709" w:type="dxa"/>
          </w:tcPr>
          <w:p w14:paraId="5BAAE674" w14:textId="6F1E9319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17" w:type="dxa"/>
          </w:tcPr>
          <w:p w14:paraId="4657DB96" w14:textId="670D5E5C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.4 [-34.1;-16.8]</w:t>
            </w:r>
          </w:p>
        </w:tc>
        <w:tc>
          <w:tcPr>
            <w:tcW w:w="709" w:type="dxa"/>
          </w:tcPr>
          <w:p w14:paraId="338FF577" w14:textId="75B838CD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18" w:type="dxa"/>
          </w:tcPr>
          <w:p w14:paraId="34C8A641" w14:textId="1D36B16C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[-0.7;4.6]</w:t>
            </w:r>
          </w:p>
        </w:tc>
        <w:tc>
          <w:tcPr>
            <w:tcW w:w="850" w:type="dxa"/>
          </w:tcPr>
          <w:p w14:paraId="109EE528" w14:textId="221FF921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18" w:type="dxa"/>
          </w:tcPr>
          <w:p w14:paraId="751A1135" w14:textId="02D900D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[-0.7;4.8]</w:t>
            </w:r>
          </w:p>
        </w:tc>
        <w:tc>
          <w:tcPr>
            <w:tcW w:w="992" w:type="dxa"/>
          </w:tcPr>
          <w:p w14:paraId="5B51A5AF" w14:textId="46E0828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6" w:type="dxa"/>
          </w:tcPr>
          <w:p w14:paraId="3AC9E555" w14:textId="6ED9B91E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[-0.6;0.7]</w:t>
            </w:r>
          </w:p>
        </w:tc>
        <w:tc>
          <w:tcPr>
            <w:tcW w:w="992" w:type="dxa"/>
          </w:tcPr>
          <w:p w14:paraId="6E6FB163" w14:textId="53D72492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040BB3" w:rsidRPr="001E344F" w14:paraId="729908CC" w14:textId="77777777" w:rsidTr="00142F76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63735B2F" w14:textId="77777777" w:rsidR="00040BB3" w:rsidRPr="00040BB3" w:rsidRDefault="00040BB3" w:rsidP="00040BB3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/widdow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7E0C6A" w14:textId="375BD47D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[-9.2;16.0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AF1F65" w14:textId="118D9D7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5413DA" w14:textId="0DACC861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8 [-24.0;-3.5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8A417A" w14:textId="03741B9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FEB066" w14:textId="467F9C92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[-0.9;5.3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C2130B" w14:textId="1366902C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C2C317" w14:textId="5A01C6CA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[-0.9;5.6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D54FD8" w14:textId="2DFB4F74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616C9A" w14:textId="2EF7737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[-0.6;0.9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904776" w14:textId="17431212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24707A" w:rsidRPr="001E344F" w14:paraId="24285FFD" w14:textId="77777777" w:rsidTr="00142F76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</w:tcBorders>
          </w:tcPr>
          <w:p w14:paraId="5B554717" w14:textId="684A4E1D" w:rsidR="00040BB3" w:rsidRPr="00040BB3" w:rsidRDefault="00040BB3" w:rsidP="00040BB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gration background (ref: no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9515FE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79ACE7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EB0F07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AC7C26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239A57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6C489C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263A2E" w14:textId="0F1F9A39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E4E1F5" w14:textId="5D63A874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BD52A4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BB3" w:rsidRPr="001E344F" w14:paraId="6299A9C4" w14:textId="77777777" w:rsidTr="00142F76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3BF72C3A" w14:textId="77777777" w:rsidR="00040BB3" w:rsidRPr="00040BB3" w:rsidRDefault="00040BB3" w:rsidP="00040BB3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687335" w14:textId="27DAE7B1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4 [-17.7;4.9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186C55" w14:textId="103B7F11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00B591" w14:textId="1DEB44B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[-8.8;9.5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4280D3" w14:textId="4E302412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54EFF3" w14:textId="0700D0E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 [-3.5;2.1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861A2F" w14:textId="4635E30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3CD082" w14:textId="1134244E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 [-3.8;2.0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A66FDE" w14:textId="1D23DEA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A78644" w14:textId="0AC1F7B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 [-0.8;0.5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D6CF05" w14:textId="0E466F7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24707A" w:rsidRPr="001E344F" w14:paraId="46CA3C89" w14:textId="77777777" w:rsidTr="00142F76">
        <w:trPr>
          <w:trHeight w:val="284"/>
        </w:trPr>
        <w:tc>
          <w:tcPr>
            <w:tcW w:w="4815" w:type="dxa"/>
            <w:gridSpan w:val="3"/>
            <w:tcBorders>
              <w:top w:val="single" w:sz="4" w:space="0" w:color="auto"/>
            </w:tcBorders>
          </w:tcPr>
          <w:p w14:paraId="314176D5" w14:textId="28D50399" w:rsidR="00040BB3" w:rsidRPr="00040BB3" w:rsidRDefault="00040BB3" w:rsidP="00040BB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</w:rPr>
              <w:t>Employment status (ref: employed)</w:t>
            </w: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788699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D069EC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7C45B8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8B8C86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EE5B18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7D1D9C" w14:textId="0103E17E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9A9AA3" w14:textId="1CE9E2EC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2B54A1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BB3" w:rsidRPr="001E344F" w14:paraId="4FD88D3A" w14:textId="77777777" w:rsidTr="00142F76">
        <w:trPr>
          <w:trHeight w:val="284"/>
        </w:trPr>
        <w:tc>
          <w:tcPr>
            <w:tcW w:w="2689" w:type="dxa"/>
          </w:tcPr>
          <w:p w14:paraId="235C1278" w14:textId="77777777" w:rsidR="00040BB3" w:rsidRPr="00040BB3" w:rsidRDefault="00040BB3" w:rsidP="00040BB3">
            <w:pPr>
              <w:spacing w:line="360" w:lineRule="auto"/>
              <w:ind w:firstLine="1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employed </w:t>
            </w:r>
          </w:p>
          <w:p w14:paraId="5781339A" w14:textId="58E34F0A" w:rsidR="00040BB3" w:rsidRPr="00040BB3" w:rsidRDefault="00040BB3" w:rsidP="00040BB3">
            <w:pPr>
              <w:spacing w:line="360" w:lineRule="auto"/>
              <w:ind w:left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udent, house maker)</w:t>
            </w:r>
          </w:p>
        </w:tc>
        <w:tc>
          <w:tcPr>
            <w:tcW w:w="1417" w:type="dxa"/>
          </w:tcPr>
          <w:p w14:paraId="12A58100" w14:textId="3F66776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4 [-26.1;13.3]</w:t>
            </w:r>
          </w:p>
        </w:tc>
        <w:tc>
          <w:tcPr>
            <w:tcW w:w="709" w:type="dxa"/>
          </w:tcPr>
          <w:p w14:paraId="72529F9C" w14:textId="76272DC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17" w:type="dxa"/>
          </w:tcPr>
          <w:p w14:paraId="66C20FDE" w14:textId="14380DF7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7 [-38.7;-6.7]</w:t>
            </w:r>
          </w:p>
        </w:tc>
        <w:tc>
          <w:tcPr>
            <w:tcW w:w="709" w:type="dxa"/>
          </w:tcPr>
          <w:p w14:paraId="3DE79C94" w14:textId="52B589BE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</w:tcPr>
          <w:p w14:paraId="796EA6F0" w14:textId="4B1E1308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 [-13.8;-4.0]</w:t>
            </w:r>
          </w:p>
        </w:tc>
        <w:tc>
          <w:tcPr>
            <w:tcW w:w="850" w:type="dxa"/>
          </w:tcPr>
          <w:p w14:paraId="250748D7" w14:textId="750D978F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18" w:type="dxa"/>
          </w:tcPr>
          <w:p w14:paraId="2758F8AC" w14:textId="1861848D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3 [-14.5;-4.2]</w:t>
            </w:r>
          </w:p>
        </w:tc>
        <w:tc>
          <w:tcPr>
            <w:tcW w:w="992" w:type="dxa"/>
          </w:tcPr>
          <w:p w14:paraId="211C7C8D" w14:textId="0421410D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76" w:type="dxa"/>
          </w:tcPr>
          <w:p w14:paraId="23821921" w14:textId="758A792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 [-1.6;0.7]</w:t>
            </w:r>
          </w:p>
        </w:tc>
        <w:tc>
          <w:tcPr>
            <w:tcW w:w="992" w:type="dxa"/>
          </w:tcPr>
          <w:p w14:paraId="510AC33B" w14:textId="377D4C4F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40BB3" w:rsidRPr="001E344F" w14:paraId="13C5800F" w14:textId="77777777" w:rsidTr="00142F76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41AEBFF0" w14:textId="77777777" w:rsidR="00040BB3" w:rsidRPr="00040BB3" w:rsidRDefault="00040BB3" w:rsidP="00040BB3">
            <w:pPr>
              <w:spacing w:line="360" w:lineRule="auto"/>
              <w:ind w:left="176" w:hanging="1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, not able to work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063A2B" w14:textId="26D3C8AD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2 [-25.5;1.0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F2779C" w14:textId="4763553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E37C67" w14:textId="3A49FFBF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 [-19.6;2.1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28685C" w14:textId="49083CC4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3895AB" w14:textId="6DF1A4EA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0 [-11.3;-4.7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D2B1E4" w14:textId="2CFAE450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0536D9" w14:textId="7026E23F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4 [-10.9;-4.0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DC74C1" w14:textId="0AC952C9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FF3977" w14:textId="45BC6693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[-0.2;1.3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4C6890" w14:textId="2215931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24707A" w:rsidRPr="00247EDE" w14:paraId="27A964C5" w14:textId="77777777" w:rsidTr="00142F76">
        <w:trPr>
          <w:trHeight w:val="284"/>
        </w:trPr>
        <w:tc>
          <w:tcPr>
            <w:tcW w:w="6232" w:type="dxa"/>
            <w:gridSpan w:val="4"/>
            <w:tcBorders>
              <w:top w:val="single" w:sz="4" w:space="0" w:color="auto"/>
            </w:tcBorders>
          </w:tcPr>
          <w:p w14:paraId="1FB12876" w14:textId="127371BD" w:rsidR="00040BB3" w:rsidRPr="00040BB3" w:rsidRDefault="00040BB3" w:rsidP="00040BB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Monthly net household income (ref: sample average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69F8E0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7DAA8C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04C2C2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A5A046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646292" w14:textId="0247CD8F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B056BA" w14:textId="30409FF1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FC1DFF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040BB3" w:rsidRPr="001E344F" w14:paraId="44C87F45" w14:textId="77777777" w:rsidTr="00142F76">
        <w:trPr>
          <w:trHeight w:val="284"/>
        </w:trPr>
        <w:tc>
          <w:tcPr>
            <w:tcW w:w="2689" w:type="dxa"/>
          </w:tcPr>
          <w:p w14:paraId="288B96DC" w14:textId="77777777" w:rsidR="00040BB3" w:rsidRPr="00040BB3" w:rsidRDefault="00040BB3" w:rsidP="00040BB3">
            <w:pPr>
              <w:spacing w:line="360" w:lineRule="auto"/>
              <w:ind w:left="176" w:hanging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</w:rPr>
              <w:t>Above sample average</w:t>
            </w:r>
          </w:p>
        </w:tc>
        <w:tc>
          <w:tcPr>
            <w:tcW w:w="1417" w:type="dxa"/>
          </w:tcPr>
          <w:p w14:paraId="0E273FBB" w14:textId="0A3BD28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 [-1.2;21.4]</w:t>
            </w:r>
          </w:p>
        </w:tc>
        <w:tc>
          <w:tcPr>
            <w:tcW w:w="709" w:type="dxa"/>
          </w:tcPr>
          <w:p w14:paraId="12C49931" w14:textId="2DD3E918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17" w:type="dxa"/>
          </w:tcPr>
          <w:p w14:paraId="1B359F61" w14:textId="23A5BAB2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3 [-20.5;-2.1]</w:t>
            </w:r>
          </w:p>
        </w:tc>
        <w:tc>
          <w:tcPr>
            <w:tcW w:w="709" w:type="dxa"/>
          </w:tcPr>
          <w:p w14:paraId="73301704" w14:textId="71AEB71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8" w:type="dxa"/>
          </w:tcPr>
          <w:p w14:paraId="16EFD8EF" w14:textId="3CD9F7AB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 [-5.4;0.2]</w:t>
            </w:r>
          </w:p>
        </w:tc>
        <w:tc>
          <w:tcPr>
            <w:tcW w:w="850" w:type="dxa"/>
          </w:tcPr>
          <w:p w14:paraId="0A6212A2" w14:textId="2B182219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18" w:type="dxa"/>
          </w:tcPr>
          <w:p w14:paraId="0F3BD7E8" w14:textId="1EC2809A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 [-5.8;0.1]</w:t>
            </w:r>
          </w:p>
        </w:tc>
        <w:tc>
          <w:tcPr>
            <w:tcW w:w="992" w:type="dxa"/>
          </w:tcPr>
          <w:p w14:paraId="1644FDC9" w14:textId="6879B24C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6F71811A" w14:textId="10245158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 [-0.9;0.4]</w:t>
            </w:r>
          </w:p>
        </w:tc>
        <w:tc>
          <w:tcPr>
            <w:tcW w:w="992" w:type="dxa"/>
          </w:tcPr>
          <w:p w14:paraId="7072C1BF" w14:textId="060CE17F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040BB3" w:rsidRPr="001E344F" w14:paraId="4FDB94CC" w14:textId="77777777" w:rsidTr="00142F76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1D754378" w14:textId="24B44029" w:rsidR="00040BB3" w:rsidRPr="00040BB3" w:rsidRDefault="00040BB3" w:rsidP="00040BB3">
            <w:pPr>
              <w:spacing w:line="360" w:lineRule="auto"/>
              <w:ind w:left="176" w:hanging="11"/>
              <w:rPr>
                <w:rFonts w:ascii="Times New Roman" w:hAnsi="Times New Roman" w:cs="Times New Roman"/>
                <w:sz w:val="20"/>
                <w:szCs w:val="20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</w:rPr>
              <w:t>Below sample aver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AA01E0" w14:textId="6FEC1189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 [-14.6;8.1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16B974" w14:textId="4E69B978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D57122" w14:textId="48FCFE72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3 [-17.6;0.9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61DE98" w14:textId="2CBA2AB1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A564BB" w14:textId="7D048284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 [-4.1;1.5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1628E9" w14:textId="31100754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924E9F" w14:textId="26CC553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 [-5.1;0.8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F8FD43" w14:textId="1FBA002D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2C375B" w14:textId="5CF8AE11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 [-1.4;-0.1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546730" w14:textId="49D050BC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4707A" w:rsidRPr="001E344F" w14:paraId="6EB09B32" w14:textId="77777777" w:rsidTr="00142F76">
        <w:trPr>
          <w:trHeight w:val="284"/>
        </w:trPr>
        <w:tc>
          <w:tcPr>
            <w:tcW w:w="6232" w:type="dxa"/>
            <w:gridSpan w:val="4"/>
            <w:tcBorders>
              <w:top w:val="single" w:sz="4" w:space="0" w:color="auto"/>
            </w:tcBorders>
          </w:tcPr>
          <w:p w14:paraId="7432684B" w14:textId="46BFB912" w:rsidR="00040BB3" w:rsidRPr="00040BB3" w:rsidRDefault="00040BB3" w:rsidP="00040BB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</w:rPr>
              <w:t>BMI (ref: underweight/normal weight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D7F783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3F3695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1DAB5F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05555D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5C5956" w14:textId="751EC8AC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445307" w14:textId="1E2B5B89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31DC28" w14:textId="77777777" w:rsidR="00040BB3" w:rsidRPr="00040BB3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140" w:rsidRPr="001E344F" w14:paraId="6FC22314" w14:textId="77777777" w:rsidTr="00142F76">
        <w:trPr>
          <w:trHeight w:val="284"/>
        </w:trPr>
        <w:tc>
          <w:tcPr>
            <w:tcW w:w="2689" w:type="dxa"/>
          </w:tcPr>
          <w:p w14:paraId="083ED16B" w14:textId="77777777" w:rsidR="00625140" w:rsidRPr="00040BB3" w:rsidRDefault="00625140" w:rsidP="00625140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417" w:type="dxa"/>
          </w:tcPr>
          <w:p w14:paraId="6CF499E9" w14:textId="176B73DF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[-4.4;14.5]</w:t>
            </w:r>
          </w:p>
        </w:tc>
        <w:tc>
          <w:tcPr>
            <w:tcW w:w="709" w:type="dxa"/>
          </w:tcPr>
          <w:p w14:paraId="7EC167A4" w14:textId="574B2193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417" w:type="dxa"/>
          </w:tcPr>
          <w:p w14:paraId="5CB20346" w14:textId="43DDE991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 [-11.3;4.1]</w:t>
            </w:r>
          </w:p>
        </w:tc>
        <w:tc>
          <w:tcPr>
            <w:tcW w:w="709" w:type="dxa"/>
          </w:tcPr>
          <w:p w14:paraId="343488A5" w14:textId="0E900721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18" w:type="dxa"/>
          </w:tcPr>
          <w:p w14:paraId="5E6AF137" w14:textId="0AE1A6F1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 [-4.3;0.4]</w:t>
            </w:r>
          </w:p>
        </w:tc>
        <w:tc>
          <w:tcPr>
            <w:tcW w:w="850" w:type="dxa"/>
          </w:tcPr>
          <w:p w14:paraId="47B4AB90" w14:textId="394F4CC8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8" w:type="dxa"/>
          </w:tcPr>
          <w:p w14:paraId="4E3C71DE" w14:textId="07EDB41D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 [-5.9;-1.0]</w:t>
            </w:r>
          </w:p>
        </w:tc>
        <w:tc>
          <w:tcPr>
            <w:tcW w:w="992" w:type="dxa"/>
          </w:tcPr>
          <w:p w14:paraId="4C30D56B" w14:textId="2083ABAA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76" w:type="dxa"/>
          </w:tcPr>
          <w:p w14:paraId="79269252" w14:textId="540E19A9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 [-2.1;-1.0]</w:t>
            </w:r>
          </w:p>
        </w:tc>
        <w:tc>
          <w:tcPr>
            <w:tcW w:w="992" w:type="dxa"/>
          </w:tcPr>
          <w:p w14:paraId="57C839EA" w14:textId="2739E136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625140" w:rsidRPr="001E344F" w14:paraId="37D22D32" w14:textId="77777777" w:rsidTr="00142F76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05C8A936" w14:textId="77777777" w:rsidR="00625140" w:rsidRPr="00040BB3" w:rsidRDefault="00625140" w:rsidP="00625140">
            <w:pPr>
              <w:spacing w:line="360" w:lineRule="auto"/>
              <w:ind w:firstLine="16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10224D" w14:textId="1640147E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[10.4;35.8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00F230" w14:textId="74C6C0B6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57EBFC" w14:textId="40E0DCC3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.4 [-27.7;-7.0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050680" w14:textId="1D037FDF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D7422D" w14:textId="77F7A847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 [-12.1;-5.8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12A4D8" w14:textId="4C318B8A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72265E" w14:textId="4523788D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5 [-14.8;-8.2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2651A9" w14:textId="765D5539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4ACCE8" w14:textId="7EA2BBCD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 [-3.3;-1.9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A3C356" w14:textId="6F57467D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625140" w:rsidRPr="00247EDE" w14:paraId="339829CC" w14:textId="77777777" w:rsidTr="00142F76">
        <w:trPr>
          <w:trHeight w:val="284"/>
        </w:trPr>
        <w:tc>
          <w:tcPr>
            <w:tcW w:w="4815" w:type="dxa"/>
            <w:gridSpan w:val="3"/>
            <w:tcBorders>
              <w:top w:val="single" w:sz="4" w:space="0" w:color="auto"/>
            </w:tcBorders>
          </w:tcPr>
          <w:p w14:paraId="63BCCCF1" w14:textId="1CACC72B" w:rsidR="00625140" w:rsidRPr="00040BB3" w:rsidRDefault="00625140" w:rsidP="00625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ing behaviour (ref: never smoker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0F2C7D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2AA9AD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BC2BC3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E7B07A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CD6420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4077CE" w14:textId="6E995E8E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6A33F3" w14:textId="66651D56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57E663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5140" w:rsidRPr="001E344F" w14:paraId="7D5309F3" w14:textId="77777777" w:rsidTr="00142F76">
        <w:trPr>
          <w:trHeight w:val="284"/>
        </w:trPr>
        <w:tc>
          <w:tcPr>
            <w:tcW w:w="2689" w:type="dxa"/>
          </w:tcPr>
          <w:p w14:paraId="6F885644" w14:textId="77777777" w:rsidR="00625140" w:rsidRPr="00040BB3" w:rsidRDefault="00625140" w:rsidP="00625140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</w:rPr>
              <w:t>Regular smoker</w:t>
            </w:r>
          </w:p>
        </w:tc>
        <w:tc>
          <w:tcPr>
            <w:tcW w:w="1417" w:type="dxa"/>
          </w:tcPr>
          <w:p w14:paraId="5C6262C4" w14:textId="7E19F700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1 [-20.9;0.7]</w:t>
            </w:r>
          </w:p>
        </w:tc>
        <w:tc>
          <w:tcPr>
            <w:tcW w:w="709" w:type="dxa"/>
          </w:tcPr>
          <w:p w14:paraId="4573E0FB" w14:textId="5285F755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17" w:type="dxa"/>
          </w:tcPr>
          <w:p w14:paraId="098AC69E" w14:textId="39E6012A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 [-12.0;5.6]</w:t>
            </w:r>
          </w:p>
        </w:tc>
        <w:tc>
          <w:tcPr>
            <w:tcW w:w="709" w:type="dxa"/>
          </w:tcPr>
          <w:p w14:paraId="2BF24F2D" w14:textId="4BC58B88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18" w:type="dxa"/>
          </w:tcPr>
          <w:p w14:paraId="09D43888" w14:textId="6D876CDF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 [-4.2;1.1]</w:t>
            </w:r>
          </w:p>
        </w:tc>
        <w:tc>
          <w:tcPr>
            <w:tcW w:w="850" w:type="dxa"/>
          </w:tcPr>
          <w:p w14:paraId="2D898250" w14:textId="683230C9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418" w:type="dxa"/>
          </w:tcPr>
          <w:p w14:paraId="7903506A" w14:textId="7CD4A604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 [-5.6;0.0]</w:t>
            </w:r>
          </w:p>
        </w:tc>
        <w:tc>
          <w:tcPr>
            <w:tcW w:w="992" w:type="dxa"/>
          </w:tcPr>
          <w:p w14:paraId="5E09ED3D" w14:textId="759B5BF2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0F5906CA" w14:textId="4CA36B69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 [-1.9;-0.6]</w:t>
            </w:r>
          </w:p>
        </w:tc>
        <w:tc>
          <w:tcPr>
            <w:tcW w:w="992" w:type="dxa"/>
          </w:tcPr>
          <w:p w14:paraId="6566310C" w14:textId="1DE1658A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625140" w:rsidRPr="001E344F" w14:paraId="3F73917B" w14:textId="77777777" w:rsidTr="00142F76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75B1A8E2" w14:textId="77777777" w:rsidR="00625140" w:rsidRPr="00040BB3" w:rsidRDefault="00625140" w:rsidP="00625140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A8DED0" w14:textId="7B168229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[-6.9;12.2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789D04" w14:textId="07FE2148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2C78EC" w14:textId="751773E3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[-5.3;10.3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27C0BE" w14:textId="033A0441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19E5AD" w14:textId="1E03319D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[-1.3;3.4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8D27F1" w14:textId="5476E889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AF3848" w14:textId="04F1DDC5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[-1.5;3.5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7E24FA" w14:textId="64235703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421966" w14:textId="3A6751F6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 [-0.6;0.5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D53785" w14:textId="1F240591" w:rsidR="00625140" w:rsidRPr="00165111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625140" w:rsidRPr="00247EDE" w14:paraId="4903FDB0" w14:textId="77777777" w:rsidTr="00142F76">
        <w:trPr>
          <w:trHeight w:val="284"/>
        </w:trPr>
        <w:tc>
          <w:tcPr>
            <w:tcW w:w="4815" w:type="dxa"/>
            <w:gridSpan w:val="3"/>
            <w:tcBorders>
              <w:top w:val="single" w:sz="4" w:space="0" w:color="auto"/>
            </w:tcBorders>
          </w:tcPr>
          <w:p w14:paraId="3F3AC75D" w14:textId="26CE0A6B" w:rsidR="00625140" w:rsidRPr="00040BB3" w:rsidRDefault="00625140" w:rsidP="006251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condition (ref: no chronic diseas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FF2003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7BFC23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84BDE2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7541A0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D9D6A3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6BD1A6" w14:textId="5F0FCA89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634547" w14:textId="6279860E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65B0CE" w14:textId="77777777" w:rsidR="00625140" w:rsidRPr="00040BB3" w:rsidRDefault="00625140" w:rsidP="006251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BB3" w:rsidRPr="001E344F" w14:paraId="1980216B" w14:textId="77777777" w:rsidTr="00142F76">
        <w:trPr>
          <w:trHeight w:val="284"/>
        </w:trPr>
        <w:tc>
          <w:tcPr>
            <w:tcW w:w="2689" w:type="dxa"/>
            <w:tcBorders>
              <w:bottom w:val="single" w:sz="4" w:space="0" w:color="auto"/>
            </w:tcBorders>
          </w:tcPr>
          <w:p w14:paraId="39281F7B" w14:textId="2C8556F1" w:rsidR="00040BB3" w:rsidRPr="00040BB3" w:rsidRDefault="00040BB3" w:rsidP="00040BB3">
            <w:pPr>
              <w:spacing w:line="360" w:lineRule="auto"/>
              <w:ind w:left="175" w:hanging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one chronic disease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4C83A7" w14:textId="1DD72D70" w:rsidR="00040BB3" w:rsidRPr="00165111" w:rsidRDefault="00040BB3" w:rsidP="00040B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[-6.9;11.6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6392EE" w14:textId="32AA1A70" w:rsidR="00040BB3" w:rsidRPr="00165111" w:rsidRDefault="00040BB3" w:rsidP="00040B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089891" w14:textId="1E32AAE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 [-8.5;6.6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D1BFEE" w14:textId="6FBF335C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BCCB59" w14:textId="5D9EDCC6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 [-3.7;0.9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D216E2" w14:textId="39B1EB0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E954A7" w14:textId="4DD57AD9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 [-4.2;0.6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B1F783" w14:textId="37DC0ACA" w:rsidR="00040BB3" w:rsidRPr="00165111" w:rsidRDefault="00FB0EE2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4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C4B830" w14:textId="21611312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 [-0.9;0.1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DAEC58" w14:textId="5807CB15" w:rsidR="00040BB3" w:rsidRPr="00165111" w:rsidRDefault="00040BB3" w:rsidP="00040B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</w:tbl>
    <w:p w14:paraId="638EBCDE" w14:textId="77777777" w:rsidR="00F412B6" w:rsidRPr="00247EDE" w:rsidRDefault="00F412B6" w:rsidP="00F412B6">
      <w:pPr>
        <w:spacing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247EDE">
        <w:rPr>
          <w:rFonts w:ascii="Times New Roman" w:hAnsi="Times New Roman" w:cs="Times New Roman"/>
          <w:sz w:val="16"/>
          <w:szCs w:val="16"/>
          <w:lang w:val="en-US"/>
        </w:rPr>
        <w:t>*chronic diseases include: Metabolic diseases, (hypercholesterolemia, diabetes), cardiovascular diseases (Hypertension, Angina pectoris, Heart attack, Stroke, Heart failure, arrhythmia), cancer, lung diseases (asthma, COPD)</w:t>
      </w:r>
    </w:p>
    <w:p w14:paraId="75F076EC" w14:textId="77777777" w:rsidR="00F412B6" w:rsidRPr="00247EDE" w:rsidRDefault="00F412B6" w:rsidP="00F412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4C241B" w14:textId="77777777" w:rsidR="00701E5F" w:rsidRPr="00DC55C4" w:rsidRDefault="009528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55C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="000502C7" w:rsidRPr="00DC55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502C7" w:rsidRPr="00DC55C4">
        <w:rPr>
          <w:rFonts w:ascii="Times New Roman" w:hAnsi="Times New Roman" w:cs="Times New Roman"/>
          <w:sz w:val="24"/>
          <w:szCs w:val="24"/>
          <w:lang w:val="en-US"/>
        </w:rPr>
        <w:t xml:space="preserve">Accelerometer-measured physical activity (PA) </w:t>
      </w:r>
    </w:p>
    <w:tbl>
      <w:tblPr>
        <w:tblStyle w:val="Tabellenraster"/>
        <w:tblW w:w="13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895"/>
        <w:gridCol w:w="2086"/>
        <w:gridCol w:w="1806"/>
        <w:gridCol w:w="1816"/>
        <w:gridCol w:w="1670"/>
        <w:gridCol w:w="1859"/>
      </w:tblGrid>
      <w:tr w:rsidR="00701E5F" w:rsidRPr="001A031F" w14:paraId="1050F4D4" w14:textId="77777777" w:rsidTr="00701E5F">
        <w:trPr>
          <w:trHeight w:val="394"/>
        </w:trPr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343F2C09" w14:textId="77777777" w:rsidR="00701E5F" w:rsidRPr="00791311" w:rsidRDefault="00701E5F" w:rsidP="0068677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1311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7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893566" w14:textId="77777777" w:rsidR="00701E5F" w:rsidRPr="00791311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1311">
              <w:rPr>
                <w:rFonts w:ascii="Times New Roman" w:hAnsi="Times New Roman" w:cs="Times New Roman"/>
                <w:b/>
                <w:sz w:val="20"/>
                <w:szCs w:val="20"/>
              </w:rPr>
              <w:t>Singapore</w:t>
            </w:r>
          </w:p>
        </w:tc>
        <w:tc>
          <w:tcPr>
            <w:tcW w:w="53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D28BFC" w14:textId="77777777" w:rsidR="00701E5F" w:rsidRPr="00791311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1311">
              <w:rPr>
                <w:rFonts w:ascii="Times New Roman" w:hAnsi="Times New Roman" w:cs="Times New Roman"/>
                <w:b/>
                <w:sz w:val="20"/>
                <w:szCs w:val="20"/>
              </w:rPr>
              <w:t>Berlin</w:t>
            </w:r>
          </w:p>
        </w:tc>
      </w:tr>
      <w:tr w:rsidR="00701E5F" w:rsidRPr="001A031F" w14:paraId="7A0EEF66" w14:textId="77777777" w:rsidTr="00860DD7">
        <w:trPr>
          <w:trHeight w:val="561"/>
        </w:trPr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0CCD17ED" w14:textId="77777777" w:rsidR="00701E5F" w:rsidRPr="001A031F" w:rsidRDefault="00701E5F" w:rsidP="0068677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331B8756" w14:textId="77777777" w:rsidR="00701E5F" w:rsidRPr="00B06564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065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</w:t>
            </w:r>
          </w:p>
          <w:p w14:paraId="4223B679" w14:textId="77777777" w:rsidR="00701E5F" w:rsidRPr="00B06564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564">
              <w:rPr>
                <w:rFonts w:ascii="Times New Roman" w:hAnsi="Times New Roman" w:cs="Times New Roman"/>
                <w:sz w:val="20"/>
                <w:szCs w:val="20"/>
              </w:rPr>
              <w:t>(n=1,195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F1C1DB1" w14:textId="77777777" w:rsidR="00701E5F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  <w:r w:rsidRPr="001A0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4ABF20F" w14:textId="77777777" w:rsidR="00701E5F" w:rsidRPr="001A031F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A0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83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7371EC82" w14:textId="77777777" w:rsidR="00701E5F" w:rsidRPr="001A031F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1A0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</w:t>
            </w:r>
            <w:r w:rsidRPr="001A0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512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748B26DE" w14:textId="77777777" w:rsidR="00701E5F" w:rsidRPr="00B06564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065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</w:t>
            </w:r>
          </w:p>
          <w:p w14:paraId="195F055E" w14:textId="77777777" w:rsidR="00701E5F" w:rsidRPr="00B06564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564">
              <w:rPr>
                <w:rFonts w:ascii="Times New Roman" w:hAnsi="Times New Roman" w:cs="Times New Roman"/>
                <w:sz w:val="20"/>
                <w:szCs w:val="20"/>
              </w:rPr>
              <w:t>(n=2,060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6D5D9E38" w14:textId="77777777" w:rsidR="00701E5F" w:rsidRPr="001A031F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  <w:r w:rsidRPr="001A031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A0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A0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5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B8BB797" w14:textId="77777777" w:rsidR="00701E5F" w:rsidRPr="001A031F" w:rsidRDefault="00701E5F" w:rsidP="006867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1A0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</w:t>
            </w:r>
            <w:r w:rsidRPr="001A0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A0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5)</w:t>
            </w:r>
          </w:p>
        </w:tc>
      </w:tr>
      <w:tr w:rsidR="00701E5F" w:rsidRPr="001A031F" w14:paraId="2D1C86CA" w14:textId="77777777" w:rsidTr="00701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1"/>
        </w:trPr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30A33" w14:textId="77777777" w:rsidR="00701E5F" w:rsidRPr="001A031F" w:rsidRDefault="00701E5F" w:rsidP="0068677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B20F7" w14:textId="1F41DFAA" w:rsidR="00701E5F" w:rsidRPr="00B06564" w:rsidRDefault="00701E5F" w:rsidP="006867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56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</w:tr>
      <w:tr w:rsidR="00701E5F" w:rsidRPr="00247EDE" w14:paraId="6E9ECED5" w14:textId="77777777" w:rsidTr="00860DD7">
        <w:trPr>
          <w:trHeight w:val="394"/>
        </w:trPr>
        <w:tc>
          <w:tcPr>
            <w:tcW w:w="6637" w:type="dxa"/>
            <w:gridSpan w:val="3"/>
            <w:tcBorders>
              <w:top w:val="single" w:sz="4" w:space="0" w:color="auto"/>
            </w:tcBorders>
            <w:vAlign w:val="center"/>
          </w:tcPr>
          <w:p w14:paraId="590E2F98" w14:textId="77777777" w:rsidR="00701E5F" w:rsidRPr="001A031F" w:rsidRDefault="00701E5F" w:rsidP="0068677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5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s of activities in minutes per day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1044C824" w14:textId="77777777" w:rsidR="00701E5F" w:rsidRPr="001A031F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39BED276" w14:textId="77777777" w:rsidR="00701E5F" w:rsidRPr="001A031F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689CDA59" w14:textId="77777777" w:rsidR="00701E5F" w:rsidRPr="001A031F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14:paraId="64716E3C" w14:textId="77777777" w:rsidR="00701E5F" w:rsidRPr="001A031F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01E5F" w:rsidRPr="001A031F" w14:paraId="0412FBCA" w14:textId="77777777" w:rsidTr="00860DD7">
        <w:trPr>
          <w:trHeight w:val="394"/>
        </w:trPr>
        <w:tc>
          <w:tcPr>
            <w:tcW w:w="2656" w:type="dxa"/>
          </w:tcPr>
          <w:p w14:paraId="230127DD" w14:textId="77777777" w:rsidR="00701E5F" w:rsidRPr="001A031F" w:rsidRDefault="00701E5F" w:rsidP="00686773">
            <w:pPr>
              <w:spacing w:line="276" w:lineRule="auto"/>
              <w:ind w:firstLine="18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31F">
              <w:rPr>
                <w:rFonts w:ascii="Times New Roman" w:hAnsi="Times New Roman" w:cs="Times New Roman"/>
                <w:sz w:val="20"/>
                <w:szCs w:val="20"/>
              </w:rPr>
              <w:t xml:space="preserve">Moderate PA </w:t>
            </w:r>
          </w:p>
        </w:tc>
        <w:tc>
          <w:tcPr>
            <w:tcW w:w="1895" w:type="dxa"/>
            <w:vAlign w:val="center"/>
          </w:tcPr>
          <w:p w14:paraId="7E631EA0" w14:textId="77777777" w:rsidR="00701E5F" w:rsidRPr="00B0656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0656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4.8 ± 51.1</w:t>
            </w:r>
          </w:p>
        </w:tc>
        <w:tc>
          <w:tcPr>
            <w:tcW w:w="2086" w:type="dxa"/>
            <w:vAlign w:val="center"/>
          </w:tcPr>
          <w:p w14:paraId="3B9ADC0F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 ± 55.0</w:t>
            </w:r>
          </w:p>
        </w:tc>
        <w:tc>
          <w:tcPr>
            <w:tcW w:w="1806" w:type="dxa"/>
            <w:vAlign w:val="center"/>
          </w:tcPr>
          <w:p w14:paraId="3EF8EFB6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 ± 45.1</w:t>
            </w:r>
          </w:p>
        </w:tc>
        <w:tc>
          <w:tcPr>
            <w:tcW w:w="1816" w:type="dxa"/>
            <w:vAlign w:val="center"/>
          </w:tcPr>
          <w:p w14:paraId="6F10DECC" w14:textId="77777777" w:rsidR="00701E5F" w:rsidRPr="00B0656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0656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.9 ± 24.6</w:t>
            </w:r>
          </w:p>
        </w:tc>
        <w:tc>
          <w:tcPr>
            <w:tcW w:w="1670" w:type="dxa"/>
            <w:vAlign w:val="center"/>
          </w:tcPr>
          <w:p w14:paraId="75403576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 ± 23.9</w:t>
            </w:r>
          </w:p>
        </w:tc>
        <w:tc>
          <w:tcPr>
            <w:tcW w:w="1859" w:type="dxa"/>
            <w:vAlign w:val="center"/>
          </w:tcPr>
          <w:p w14:paraId="3B4FEBB9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 ± 25.2</w:t>
            </w:r>
          </w:p>
        </w:tc>
      </w:tr>
      <w:tr w:rsidR="00701E5F" w:rsidRPr="001A031F" w14:paraId="76D41FE3" w14:textId="77777777" w:rsidTr="00860DD7">
        <w:trPr>
          <w:trHeight w:val="394"/>
        </w:trPr>
        <w:tc>
          <w:tcPr>
            <w:tcW w:w="2656" w:type="dxa"/>
          </w:tcPr>
          <w:p w14:paraId="67523737" w14:textId="77777777" w:rsidR="00701E5F" w:rsidRPr="001A031F" w:rsidRDefault="00701E5F" w:rsidP="00686773">
            <w:pPr>
              <w:spacing w:line="276" w:lineRule="auto"/>
              <w:ind w:firstLine="18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31F">
              <w:rPr>
                <w:rFonts w:ascii="Times New Roman" w:hAnsi="Times New Roman" w:cs="Times New Roman"/>
                <w:sz w:val="20"/>
                <w:szCs w:val="20"/>
              </w:rPr>
              <w:t xml:space="preserve">Vigorous PA </w:t>
            </w:r>
          </w:p>
        </w:tc>
        <w:tc>
          <w:tcPr>
            <w:tcW w:w="1895" w:type="dxa"/>
            <w:vAlign w:val="center"/>
          </w:tcPr>
          <w:p w14:paraId="581D3A15" w14:textId="77777777" w:rsidR="00701E5F" w:rsidRPr="00B0656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0656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9 ± 15.6</w:t>
            </w:r>
          </w:p>
        </w:tc>
        <w:tc>
          <w:tcPr>
            <w:tcW w:w="2086" w:type="dxa"/>
            <w:vAlign w:val="center"/>
          </w:tcPr>
          <w:p w14:paraId="744A1031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2.3</w:t>
            </w:r>
          </w:p>
        </w:tc>
        <w:tc>
          <w:tcPr>
            <w:tcW w:w="1806" w:type="dxa"/>
            <w:vAlign w:val="center"/>
          </w:tcPr>
          <w:p w14:paraId="585C1C77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 ± 23.6</w:t>
            </w:r>
          </w:p>
        </w:tc>
        <w:tc>
          <w:tcPr>
            <w:tcW w:w="1816" w:type="dxa"/>
            <w:vAlign w:val="center"/>
          </w:tcPr>
          <w:p w14:paraId="60BCD406" w14:textId="77777777" w:rsidR="00701E5F" w:rsidRPr="00B0656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0656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 ± 5.6</w:t>
            </w:r>
          </w:p>
        </w:tc>
        <w:tc>
          <w:tcPr>
            <w:tcW w:w="1670" w:type="dxa"/>
            <w:vAlign w:val="center"/>
          </w:tcPr>
          <w:p w14:paraId="471EDF5E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5.3</w:t>
            </w:r>
          </w:p>
        </w:tc>
        <w:tc>
          <w:tcPr>
            <w:tcW w:w="1859" w:type="dxa"/>
            <w:vAlign w:val="center"/>
          </w:tcPr>
          <w:p w14:paraId="066BF64A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± 5.8</w:t>
            </w:r>
          </w:p>
        </w:tc>
      </w:tr>
      <w:tr w:rsidR="00701E5F" w:rsidRPr="001A031F" w14:paraId="11951749" w14:textId="77777777" w:rsidTr="00860DD7">
        <w:trPr>
          <w:trHeight w:val="230"/>
        </w:trPr>
        <w:tc>
          <w:tcPr>
            <w:tcW w:w="2656" w:type="dxa"/>
            <w:tcBorders>
              <w:bottom w:val="single" w:sz="4" w:space="0" w:color="auto"/>
            </w:tcBorders>
          </w:tcPr>
          <w:p w14:paraId="42D851B5" w14:textId="77777777" w:rsidR="00701E5F" w:rsidRPr="001A031F" w:rsidRDefault="00701E5F" w:rsidP="00686773">
            <w:pPr>
              <w:spacing w:line="276" w:lineRule="auto"/>
              <w:ind w:left="172" w:firstLine="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031F">
              <w:rPr>
                <w:rFonts w:ascii="Times New Roman" w:hAnsi="Times New Roman" w:cs="Times New Roman"/>
                <w:sz w:val="20"/>
                <w:szCs w:val="20"/>
              </w:rPr>
              <w:t>10-min-bouted MV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7FC36B89" w14:textId="77777777" w:rsidR="00701E5F" w:rsidRPr="00B0656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656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8 ± 50.6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14:paraId="07015E5C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 ± 52.1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5A8D9F00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 ± 48.5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0619A9F5" w14:textId="77777777" w:rsidR="00701E5F" w:rsidRPr="00B0656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656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2 ± 17.6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2199BF26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 ± 18.3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14:paraId="2246CF8D" w14:textId="77777777" w:rsidR="00701E5F" w:rsidRPr="00502784" w:rsidRDefault="00701E5F" w:rsidP="00686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2 ± 17.0</w:t>
            </w:r>
          </w:p>
        </w:tc>
      </w:tr>
    </w:tbl>
    <w:p w14:paraId="334A7512" w14:textId="77777777" w:rsidR="00860DD7" w:rsidRPr="00DC55C4" w:rsidRDefault="00860DD7" w:rsidP="00860DD7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C55C4">
        <w:rPr>
          <w:rFonts w:ascii="Times New Roman" w:hAnsi="Times New Roman" w:cs="Times New Roman"/>
          <w:sz w:val="18"/>
          <w:szCs w:val="18"/>
          <w:lang w:val="en-US"/>
        </w:rPr>
        <w:t>*Moderate-to-vigorous physical activity accumulated in continuous bouts of at least 10 minutes.</w:t>
      </w:r>
    </w:p>
    <w:p w14:paraId="0CEB938E" w14:textId="77777777" w:rsidR="00DC55C4" w:rsidRPr="00DC55C4" w:rsidRDefault="00DC55C4" w:rsidP="00860DD7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50F399E" w14:textId="12D90239" w:rsidR="001E344F" w:rsidRDefault="001E344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958BB6" w14:textId="744D48B4" w:rsidR="00F637C2" w:rsidRPr="00DC55C4" w:rsidRDefault="00F637C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4. </w:t>
      </w:r>
      <w:r w:rsidR="00403F87" w:rsidRPr="00403F87">
        <w:rPr>
          <w:rFonts w:ascii="Times New Roman" w:hAnsi="Times New Roman" w:cs="Times New Roman"/>
          <w:sz w:val="24"/>
          <w:szCs w:val="24"/>
          <w:lang w:val="en-US"/>
        </w:rPr>
        <w:t>Weekday distribution of physical activity and inactivity for Singapore and Berli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6"/>
        <w:gridCol w:w="1770"/>
        <w:gridCol w:w="1771"/>
        <w:gridCol w:w="1772"/>
        <w:gridCol w:w="1772"/>
        <w:gridCol w:w="1772"/>
        <w:gridCol w:w="1772"/>
        <w:gridCol w:w="1772"/>
      </w:tblGrid>
      <w:tr w:rsidR="004B4EDD" w14:paraId="0036F6D3" w14:textId="77777777" w:rsidTr="00BE331C">
        <w:tc>
          <w:tcPr>
            <w:tcW w:w="1876" w:type="dxa"/>
          </w:tcPr>
          <w:p w14:paraId="22BF2952" w14:textId="765FDFD6" w:rsidR="004B4EDD" w:rsidRPr="003D50A3" w:rsidRDefault="004B4E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0" w:type="dxa"/>
          </w:tcPr>
          <w:p w14:paraId="3C8A85E2" w14:textId="3AD288D7" w:rsidR="004B4EDD" w:rsidRPr="003D50A3" w:rsidRDefault="004B4EDD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Monday</w:t>
            </w:r>
          </w:p>
        </w:tc>
        <w:tc>
          <w:tcPr>
            <w:tcW w:w="1771" w:type="dxa"/>
          </w:tcPr>
          <w:p w14:paraId="1AA0ECE8" w14:textId="64442639" w:rsidR="004B4EDD" w:rsidRPr="003D50A3" w:rsidRDefault="004B4EDD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Tuesday</w:t>
            </w:r>
          </w:p>
        </w:tc>
        <w:tc>
          <w:tcPr>
            <w:tcW w:w="1772" w:type="dxa"/>
          </w:tcPr>
          <w:p w14:paraId="2AAD4A03" w14:textId="2BE114E8" w:rsidR="004B4ED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Wednesday</w:t>
            </w:r>
          </w:p>
        </w:tc>
        <w:tc>
          <w:tcPr>
            <w:tcW w:w="1772" w:type="dxa"/>
          </w:tcPr>
          <w:p w14:paraId="54FD24BD" w14:textId="3D043D62" w:rsidR="004B4ED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Thursday</w:t>
            </w:r>
          </w:p>
        </w:tc>
        <w:tc>
          <w:tcPr>
            <w:tcW w:w="1772" w:type="dxa"/>
          </w:tcPr>
          <w:p w14:paraId="0E7743B9" w14:textId="05869009" w:rsidR="004B4ED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Friday</w:t>
            </w:r>
          </w:p>
        </w:tc>
        <w:tc>
          <w:tcPr>
            <w:tcW w:w="1772" w:type="dxa"/>
          </w:tcPr>
          <w:p w14:paraId="106DDA9D" w14:textId="7C177C1E" w:rsidR="004B4ED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Saturday</w:t>
            </w:r>
          </w:p>
        </w:tc>
        <w:tc>
          <w:tcPr>
            <w:tcW w:w="1772" w:type="dxa"/>
          </w:tcPr>
          <w:p w14:paraId="61687AAC" w14:textId="36D81A02" w:rsidR="004B4ED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Sunday</w:t>
            </w:r>
          </w:p>
        </w:tc>
      </w:tr>
      <w:tr w:rsidR="002C3599" w:rsidRPr="00247EDE" w14:paraId="2CF19674" w14:textId="77777777" w:rsidTr="007A41D0">
        <w:tc>
          <w:tcPr>
            <w:tcW w:w="1876" w:type="dxa"/>
          </w:tcPr>
          <w:p w14:paraId="3269DAE8" w14:textId="77777777" w:rsidR="002C3599" w:rsidRPr="003D50A3" w:rsidRDefault="002C35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1" w:type="dxa"/>
            <w:gridSpan w:val="7"/>
          </w:tcPr>
          <w:p w14:paraId="2218D008" w14:textId="02C244B8" w:rsidR="002C3599" w:rsidRPr="003D50A3" w:rsidRDefault="002C3599" w:rsidP="000337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Time spent in activity or inactivity in % per day</w:t>
            </w:r>
          </w:p>
        </w:tc>
      </w:tr>
      <w:tr w:rsidR="001168FD" w:rsidRPr="001168FD" w14:paraId="3B623C88" w14:textId="77777777" w:rsidTr="00BE331C">
        <w:tc>
          <w:tcPr>
            <w:tcW w:w="1876" w:type="dxa"/>
          </w:tcPr>
          <w:p w14:paraId="57A7A410" w14:textId="60EC2CD2" w:rsidR="001168F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Singapore</w:t>
            </w:r>
          </w:p>
        </w:tc>
        <w:tc>
          <w:tcPr>
            <w:tcW w:w="1770" w:type="dxa"/>
          </w:tcPr>
          <w:p w14:paraId="5D0B1BCA" w14:textId="77777777" w:rsidR="001168F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1" w:type="dxa"/>
          </w:tcPr>
          <w:p w14:paraId="0E35FA24" w14:textId="77777777" w:rsidR="001168F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</w:tcPr>
          <w:p w14:paraId="47C9DDD1" w14:textId="77777777" w:rsidR="001168F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</w:tcPr>
          <w:p w14:paraId="264F713F" w14:textId="77777777" w:rsidR="001168F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</w:tcPr>
          <w:p w14:paraId="50B83AF4" w14:textId="77777777" w:rsidR="001168F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</w:tcPr>
          <w:p w14:paraId="46BA7DE7" w14:textId="77777777" w:rsidR="001168F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</w:tcPr>
          <w:p w14:paraId="5807B972" w14:textId="36BF1EBD" w:rsidR="001168FD" w:rsidRPr="003D50A3" w:rsidRDefault="001168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7EDE" w:rsidRPr="001168FD" w14:paraId="71FF5800" w14:textId="77777777" w:rsidTr="00BE331C">
        <w:tc>
          <w:tcPr>
            <w:tcW w:w="1876" w:type="dxa"/>
          </w:tcPr>
          <w:p w14:paraId="642AB29C" w14:textId="0091956B" w:rsidR="00247EDE" w:rsidRPr="003D50A3" w:rsidRDefault="003D50A3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70" w:type="dxa"/>
          </w:tcPr>
          <w:p w14:paraId="5512FB23" w14:textId="395B7708" w:rsidR="00247EDE" w:rsidRPr="003D50A3" w:rsidRDefault="006D19D0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062</w:t>
            </w:r>
          </w:p>
        </w:tc>
        <w:tc>
          <w:tcPr>
            <w:tcW w:w="1771" w:type="dxa"/>
          </w:tcPr>
          <w:p w14:paraId="54396034" w14:textId="2AFC0FD3" w:rsidR="00247EDE" w:rsidRPr="003D50A3" w:rsidRDefault="006D19D0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086</w:t>
            </w:r>
          </w:p>
        </w:tc>
        <w:tc>
          <w:tcPr>
            <w:tcW w:w="1772" w:type="dxa"/>
          </w:tcPr>
          <w:p w14:paraId="382C99B6" w14:textId="4F62975B" w:rsidR="00247EDE" w:rsidRPr="003D50A3" w:rsidRDefault="006D19D0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070</w:t>
            </w:r>
          </w:p>
        </w:tc>
        <w:tc>
          <w:tcPr>
            <w:tcW w:w="1772" w:type="dxa"/>
          </w:tcPr>
          <w:p w14:paraId="2211A765" w14:textId="1B115A36" w:rsidR="00247EDE" w:rsidRPr="003D50A3" w:rsidRDefault="006D19D0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084</w:t>
            </w:r>
          </w:p>
        </w:tc>
        <w:tc>
          <w:tcPr>
            <w:tcW w:w="1772" w:type="dxa"/>
          </w:tcPr>
          <w:p w14:paraId="1A4FA416" w14:textId="110B5E83" w:rsidR="00247EDE" w:rsidRPr="003D50A3" w:rsidRDefault="006D19D0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070</w:t>
            </w:r>
          </w:p>
        </w:tc>
        <w:tc>
          <w:tcPr>
            <w:tcW w:w="1772" w:type="dxa"/>
          </w:tcPr>
          <w:p w14:paraId="7C56A406" w14:textId="0C6EEFC4" w:rsidR="00247EDE" w:rsidRPr="003D50A3" w:rsidRDefault="006D19D0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060</w:t>
            </w:r>
          </w:p>
        </w:tc>
        <w:tc>
          <w:tcPr>
            <w:tcW w:w="1772" w:type="dxa"/>
          </w:tcPr>
          <w:p w14:paraId="22DF77B0" w14:textId="0299011C" w:rsidR="00247EDE" w:rsidRPr="003D50A3" w:rsidRDefault="006D19D0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060</w:t>
            </w:r>
          </w:p>
        </w:tc>
      </w:tr>
      <w:tr w:rsidR="008C0749" w14:paraId="64863FCC" w14:textId="77777777" w:rsidTr="00CA1B57">
        <w:tc>
          <w:tcPr>
            <w:tcW w:w="1876" w:type="dxa"/>
          </w:tcPr>
          <w:p w14:paraId="42B8F962" w14:textId="58CFF31E" w:rsidR="008C0749" w:rsidRPr="003D50A3" w:rsidRDefault="008C0749" w:rsidP="008C0749">
            <w:pPr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MVPA</w:t>
            </w:r>
          </w:p>
        </w:tc>
        <w:tc>
          <w:tcPr>
            <w:tcW w:w="1770" w:type="dxa"/>
          </w:tcPr>
          <w:p w14:paraId="7440B31B" w14:textId="3FF7FE0A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8.0 ± 6.6</w:t>
            </w:r>
          </w:p>
        </w:tc>
        <w:tc>
          <w:tcPr>
            <w:tcW w:w="1771" w:type="dxa"/>
          </w:tcPr>
          <w:p w14:paraId="4D44057C" w14:textId="020370AB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8.3 ± 8.0</w:t>
            </w:r>
          </w:p>
        </w:tc>
        <w:tc>
          <w:tcPr>
            <w:tcW w:w="1772" w:type="dxa"/>
          </w:tcPr>
          <w:p w14:paraId="45933A91" w14:textId="651F1213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8.3 ± 7.6</w:t>
            </w:r>
          </w:p>
        </w:tc>
        <w:tc>
          <w:tcPr>
            <w:tcW w:w="1772" w:type="dxa"/>
          </w:tcPr>
          <w:p w14:paraId="3C3AA252" w14:textId="1E148BE2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8.4 ± 7.8</w:t>
            </w:r>
          </w:p>
        </w:tc>
        <w:tc>
          <w:tcPr>
            <w:tcW w:w="1772" w:type="dxa"/>
            <w:vAlign w:val="bottom"/>
          </w:tcPr>
          <w:p w14:paraId="3071EEDE" w14:textId="318BFAC7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8.5 ± 7.8</w:t>
            </w:r>
          </w:p>
        </w:tc>
        <w:tc>
          <w:tcPr>
            <w:tcW w:w="1772" w:type="dxa"/>
            <w:vAlign w:val="bottom"/>
          </w:tcPr>
          <w:p w14:paraId="1DE594A4" w14:textId="0A8D9E1C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8.4 ± 8.6</w:t>
            </w:r>
          </w:p>
        </w:tc>
        <w:tc>
          <w:tcPr>
            <w:tcW w:w="1772" w:type="dxa"/>
          </w:tcPr>
          <w:p w14:paraId="0B8410D4" w14:textId="2E041C11" w:rsidR="008C0749" w:rsidRPr="003D50A3" w:rsidRDefault="00A87B59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8.0 ± 8.0</w:t>
            </w:r>
          </w:p>
        </w:tc>
      </w:tr>
      <w:tr w:rsidR="008C0749" w14:paraId="5F5E9981" w14:textId="77777777" w:rsidTr="00BE331C">
        <w:tc>
          <w:tcPr>
            <w:tcW w:w="1876" w:type="dxa"/>
          </w:tcPr>
          <w:p w14:paraId="0D4A6A73" w14:textId="66B31AC8" w:rsidR="008C0749" w:rsidRPr="003D50A3" w:rsidRDefault="008C0749" w:rsidP="008C0749">
            <w:pPr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LPA</w:t>
            </w:r>
          </w:p>
        </w:tc>
        <w:tc>
          <w:tcPr>
            <w:tcW w:w="1770" w:type="dxa"/>
          </w:tcPr>
          <w:p w14:paraId="32C6A8EB" w14:textId="09AD73D7" w:rsidR="008C0749" w:rsidRPr="003D50A3" w:rsidRDefault="004C1D20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31.5 ± 18.6</w:t>
            </w:r>
          </w:p>
        </w:tc>
        <w:tc>
          <w:tcPr>
            <w:tcW w:w="1771" w:type="dxa"/>
          </w:tcPr>
          <w:p w14:paraId="7AE2827C" w14:textId="2C546CA4" w:rsidR="008C0749" w:rsidRPr="003D50A3" w:rsidRDefault="003D77E7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31.8 ± 19.3</w:t>
            </w:r>
          </w:p>
        </w:tc>
        <w:tc>
          <w:tcPr>
            <w:tcW w:w="1772" w:type="dxa"/>
          </w:tcPr>
          <w:p w14:paraId="5EB4BE8A" w14:textId="4AB5EED0" w:rsidR="008C0749" w:rsidRPr="003D50A3" w:rsidRDefault="00001201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31.1 ± 18.4</w:t>
            </w:r>
          </w:p>
        </w:tc>
        <w:tc>
          <w:tcPr>
            <w:tcW w:w="1772" w:type="dxa"/>
          </w:tcPr>
          <w:p w14:paraId="56FE98C3" w14:textId="4A714125" w:rsidR="008C0749" w:rsidRPr="003D50A3" w:rsidRDefault="00505D3D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31.4 ± 19.0</w:t>
            </w:r>
          </w:p>
        </w:tc>
        <w:tc>
          <w:tcPr>
            <w:tcW w:w="1772" w:type="dxa"/>
          </w:tcPr>
          <w:p w14:paraId="00374883" w14:textId="7242B015" w:rsidR="008C0749" w:rsidRPr="003D50A3" w:rsidRDefault="00F264CA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32.8 ± 19.4</w:t>
            </w:r>
          </w:p>
        </w:tc>
        <w:tc>
          <w:tcPr>
            <w:tcW w:w="1772" w:type="dxa"/>
          </w:tcPr>
          <w:p w14:paraId="63E56AA2" w14:textId="37F23204" w:rsidR="008C0749" w:rsidRPr="003D50A3" w:rsidRDefault="00E1479C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32.7 ± 17.9</w:t>
            </w:r>
          </w:p>
        </w:tc>
        <w:tc>
          <w:tcPr>
            <w:tcW w:w="1772" w:type="dxa"/>
          </w:tcPr>
          <w:p w14:paraId="7338A6A9" w14:textId="2BEFF684" w:rsidR="008C0749" w:rsidRPr="003D50A3" w:rsidRDefault="00144CA8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32.4 ± 17.5</w:t>
            </w:r>
          </w:p>
        </w:tc>
      </w:tr>
      <w:tr w:rsidR="008C0749" w14:paraId="79F73867" w14:textId="77777777" w:rsidTr="00BE331C">
        <w:tc>
          <w:tcPr>
            <w:tcW w:w="1876" w:type="dxa"/>
          </w:tcPr>
          <w:p w14:paraId="4B33CA4C" w14:textId="198586EB" w:rsidR="008C0749" w:rsidRPr="003D50A3" w:rsidRDefault="008C0749" w:rsidP="008C0749">
            <w:pPr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inactivity</w:t>
            </w:r>
          </w:p>
        </w:tc>
        <w:tc>
          <w:tcPr>
            <w:tcW w:w="1770" w:type="dxa"/>
          </w:tcPr>
          <w:p w14:paraId="0A311A53" w14:textId="6D8811F1" w:rsidR="008C0749" w:rsidRPr="003D50A3" w:rsidRDefault="00F61C78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0.4 ± 20.6</w:t>
            </w:r>
          </w:p>
        </w:tc>
        <w:tc>
          <w:tcPr>
            <w:tcW w:w="1771" w:type="dxa"/>
          </w:tcPr>
          <w:p w14:paraId="1CE496AF" w14:textId="32299CB6" w:rsidR="008C0749" w:rsidRPr="003D50A3" w:rsidRDefault="00D17678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59.9 ± 21.8</w:t>
            </w:r>
          </w:p>
        </w:tc>
        <w:tc>
          <w:tcPr>
            <w:tcW w:w="1772" w:type="dxa"/>
          </w:tcPr>
          <w:p w14:paraId="08757F96" w14:textId="6228DBA6" w:rsidR="008C0749" w:rsidRPr="003D50A3" w:rsidRDefault="008364E5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0.5 ± 20.7</w:t>
            </w:r>
          </w:p>
        </w:tc>
        <w:tc>
          <w:tcPr>
            <w:tcW w:w="1772" w:type="dxa"/>
          </w:tcPr>
          <w:p w14:paraId="1EAC3FF6" w14:textId="23825725" w:rsidR="008C0749" w:rsidRPr="003D50A3" w:rsidRDefault="00E43EA3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0.2 ± 21.3</w:t>
            </w:r>
          </w:p>
        </w:tc>
        <w:tc>
          <w:tcPr>
            <w:tcW w:w="1772" w:type="dxa"/>
          </w:tcPr>
          <w:p w14:paraId="511E891F" w14:textId="1103CD61" w:rsidR="008C0749" w:rsidRPr="003D50A3" w:rsidRDefault="00F109D6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58.8 ± 21.4</w:t>
            </w:r>
          </w:p>
        </w:tc>
        <w:tc>
          <w:tcPr>
            <w:tcW w:w="1772" w:type="dxa"/>
          </w:tcPr>
          <w:p w14:paraId="1B7F526A" w14:textId="0B75B2DA" w:rsidR="008C0749" w:rsidRPr="003D50A3" w:rsidRDefault="001B321C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58.9 ± 20.3</w:t>
            </w:r>
          </w:p>
        </w:tc>
        <w:tc>
          <w:tcPr>
            <w:tcW w:w="1772" w:type="dxa"/>
          </w:tcPr>
          <w:p w14:paraId="7E89726A" w14:textId="589D8CC5" w:rsidR="008C0749" w:rsidRPr="003D50A3" w:rsidRDefault="00C44F81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59.5 ± 20.1</w:t>
            </w:r>
          </w:p>
        </w:tc>
      </w:tr>
      <w:tr w:rsidR="008C0749" w14:paraId="2B354F39" w14:textId="77777777" w:rsidTr="00BE331C">
        <w:tc>
          <w:tcPr>
            <w:tcW w:w="1876" w:type="dxa"/>
          </w:tcPr>
          <w:p w14:paraId="4D3247EB" w14:textId="231E1E0F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Berlin</w:t>
            </w:r>
          </w:p>
        </w:tc>
        <w:tc>
          <w:tcPr>
            <w:tcW w:w="1770" w:type="dxa"/>
          </w:tcPr>
          <w:p w14:paraId="1CFDDCD0" w14:textId="77777777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1" w:type="dxa"/>
          </w:tcPr>
          <w:p w14:paraId="520CD441" w14:textId="77777777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</w:tcPr>
          <w:p w14:paraId="5137A066" w14:textId="77777777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</w:tcPr>
          <w:p w14:paraId="5E113A47" w14:textId="77777777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</w:tcPr>
          <w:p w14:paraId="55F58BBC" w14:textId="77777777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</w:tcPr>
          <w:p w14:paraId="47FE9240" w14:textId="77777777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</w:tcPr>
          <w:p w14:paraId="0C3D6AC2" w14:textId="77777777" w:rsidR="008C0749" w:rsidRPr="003D50A3" w:rsidRDefault="008C0749" w:rsidP="008C07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7EDE" w14:paraId="60EB01D3" w14:textId="77777777" w:rsidTr="00BE331C">
        <w:tc>
          <w:tcPr>
            <w:tcW w:w="1876" w:type="dxa"/>
          </w:tcPr>
          <w:p w14:paraId="7125F3C8" w14:textId="505435EB" w:rsidR="00247EDE" w:rsidRPr="003D50A3" w:rsidRDefault="003D50A3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70" w:type="dxa"/>
          </w:tcPr>
          <w:p w14:paraId="580634B1" w14:textId="52F13797" w:rsidR="00247EDE" w:rsidRPr="003D50A3" w:rsidRDefault="006D19D0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596</w:t>
            </w:r>
          </w:p>
        </w:tc>
        <w:tc>
          <w:tcPr>
            <w:tcW w:w="1771" w:type="dxa"/>
          </w:tcPr>
          <w:p w14:paraId="01205FDE" w14:textId="272DFEFE" w:rsidR="00247EDE" w:rsidRPr="003D50A3" w:rsidRDefault="006D19D0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595</w:t>
            </w:r>
          </w:p>
        </w:tc>
        <w:tc>
          <w:tcPr>
            <w:tcW w:w="1772" w:type="dxa"/>
          </w:tcPr>
          <w:p w14:paraId="520A7AE6" w14:textId="56096785" w:rsidR="00247EDE" w:rsidRPr="003D50A3" w:rsidRDefault="006D19D0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566</w:t>
            </w:r>
          </w:p>
        </w:tc>
        <w:tc>
          <w:tcPr>
            <w:tcW w:w="1772" w:type="dxa"/>
          </w:tcPr>
          <w:p w14:paraId="7719ACAF" w14:textId="69F3BDD9" w:rsidR="00247EDE" w:rsidRPr="003D50A3" w:rsidRDefault="006D19D0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615</w:t>
            </w:r>
          </w:p>
        </w:tc>
        <w:tc>
          <w:tcPr>
            <w:tcW w:w="1772" w:type="dxa"/>
          </w:tcPr>
          <w:p w14:paraId="2F02A6CB" w14:textId="5F9F8C9D" w:rsidR="00247EDE" w:rsidRPr="003D50A3" w:rsidRDefault="006D19D0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680</w:t>
            </w:r>
          </w:p>
        </w:tc>
        <w:tc>
          <w:tcPr>
            <w:tcW w:w="1772" w:type="dxa"/>
          </w:tcPr>
          <w:p w14:paraId="13C57EE8" w14:textId="6E482C80" w:rsidR="00247EDE" w:rsidRPr="003D50A3" w:rsidRDefault="006D19D0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956</w:t>
            </w:r>
          </w:p>
        </w:tc>
        <w:tc>
          <w:tcPr>
            <w:tcW w:w="1772" w:type="dxa"/>
          </w:tcPr>
          <w:p w14:paraId="1AA256DC" w14:textId="5610F783" w:rsidR="00247EDE" w:rsidRPr="003D50A3" w:rsidRDefault="006D19D0" w:rsidP="008C0749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1956</w:t>
            </w:r>
          </w:p>
        </w:tc>
      </w:tr>
      <w:tr w:rsidR="007A5C2B" w14:paraId="7E38C78F" w14:textId="77777777" w:rsidTr="006F186D">
        <w:tc>
          <w:tcPr>
            <w:tcW w:w="1876" w:type="dxa"/>
          </w:tcPr>
          <w:p w14:paraId="088A99FA" w14:textId="2C924DB3" w:rsidR="007A5C2B" w:rsidRPr="003D50A3" w:rsidRDefault="007A5C2B" w:rsidP="007A5C2B">
            <w:pPr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MVPA</w:t>
            </w:r>
          </w:p>
        </w:tc>
        <w:tc>
          <w:tcPr>
            <w:tcW w:w="1770" w:type="dxa"/>
          </w:tcPr>
          <w:p w14:paraId="4841C058" w14:textId="34E982A6" w:rsidR="007A5C2B" w:rsidRPr="003D50A3" w:rsidRDefault="007A5C2B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.9 ± 4.0</w:t>
            </w:r>
          </w:p>
        </w:tc>
        <w:tc>
          <w:tcPr>
            <w:tcW w:w="1771" w:type="dxa"/>
          </w:tcPr>
          <w:p w14:paraId="1D7CD679" w14:textId="536BDCF1" w:rsidR="007A5C2B" w:rsidRPr="003D50A3" w:rsidRDefault="007A5C2B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7.1 ± 4.2</w:t>
            </w:r>
          </w:p>
        </w:tc>
        <w:tc>
          <w:tcPr>
            <w:tcW w:w="1772" w:type="dxa"/>
          </w:tcPr>
          <w:p w14:paraId="593CA604" w14:textId="3E40BE4E" w:rsidR="007A5C2B" w:rsidRPr="003D50A3" w:rsidRDefault="007A5C2B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.9 ± 4.1</w:t>
            </w:r>
          </w:p>
        </w:tc>
        <w:tc>
          <w:tcPr>
            <w:tcW w:w="1772" w:type="dxa"/>
            <w:vAlign w:val="bottom"/>
          </w:tcPr>
          <w:p w14:paraId="06B9BAED" w14:textId="5085FFE0" w:rsidR="007A5C2B" w:rsidRPr="003D50A3" w:rsidRDefault="007A5C2B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7.0 ± 4.1</w:t>
            </w:r>
          </w:p>
        </w:tc>
        <w:tc>
          <w:tcPr>
            <w:tcW w:w="1772" w:type="dxa"/>
          </w:tcPr>
          <w:p w14:paraId="1E44D6EA" w14:textId="52DF4769" w:rsidR="007A5C2B" w:rsidRPr="003D50A3" w:rsidRDefault="00FF1ABC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.9 ± 4.0</w:t>
            </w:r>
          </w:p>
        </w:tc>
        <w:tc>
          <w:tcPr>
            <w:tcW w:w="1772" w:type="dxa"/>
          </w:tcPr>
          <w:p w14:paraId="51F5870E" w14:textId="386C64B3" w:rsidR="007A5C2B" w:rsidRPr="003D50A3" w:rsidRDefault="00116396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.8 ± 4.6</w:t>
            </w:r>
          </w:p>
        </w:tc>
        <w:tc>
          <w:tcPr>
            <w:tcW w:w="1772" w:type="dxa"/>
          </w:tcPr>
          <w:p w14:paraId="534AF8D4" w14:textId="0BA4C480" w:rsidR="007A5C2B" w:rsidRPr="003D50A3" w:rsidRDefault="00AB292E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.3 ± 4.9</w:t>
            </w:r>
          </w:p>
        </w:tc>
      </w:tr>
      <w:tr w:rsidR="007A5C2B" w14:paraId="39249124" w14:textId="77777777" w:rsidTr="00BE331C">
        <w:tc>
          <w:tcPr>
            <w:tcW w:w="1876" w:type="dxa"/>
          </w:tcPr>
          <w:p w14:paraId="7F4C0CDA" w14:textId="03BB9DDA" w:rsidR="007A5C2B" w:rsidRPr="003D50A3" w:rsidRDefault="007A5C2B" w:rsidP="007A5C2B">
            <w:pPr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LPA</w:t>
            </w:r>
          </w:p>
        </w:tc>
        <w:tc>
          <w:tcPr>
            <w:tcW w:w="1770" w:type="dxa"/>
          </w:tcPr>
          <w:p w14:paraId="239604A1" w14:textId="546BF57B" w:rsidR="007A5C2B" w:rsidRPr="003D50A3" w:rsidRDefault="0034567E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23.2 ± 11.5</w:t>
            </w:r>
          </w:p>
        </w:tc>
        <w:tc>
          <w:tcPr>
            <w:tcW w:w="1771" w:type="dxa"/>
          </w:tcPr>
          <w:p w14:paraId="4D3C4AA9" w14:textId="0853BB5B" w:rsidR="007A5C2B" w:rsidRPr="003D50A3" w:rsidRDefault="00106CAD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23.1 ± 11.1</w:t>
            </w:r>
          </w:p>
        </w:tc>
        <w:tc>
          <w:tcPr>
            <w:tcW w:w="1772" w:type="dxa"/>
          </w:tcPr>
          <w:p w14:paraId="1D091BC0" w14:textId="35142447" w:rsidR="007A5C2B" w:rsidRPr="003D50A3" w:rsidRDefault="006C6B11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22.5 ± 10.4</w:t>
            </w:r>
          </w:p>
        </w:tc>
        <w:tc>
          <w:tcPr>
            <w:tcW w:w="1772" w:type="dxa"/>
          </w:tcPr>
          <w:p w14:paraId="017A4CE0" w14:textId="222C5997" w:rsidR="007A5C2B" w:rsidRPr="003D50A3" w:rsidRDefault="00B534C3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22.8 ± 10.6</w:t>
            </w:r>
          </w:p>
        </w:tc>
        <w:tc>
          <w:tcPr>
            <w:tcW w:w="1772" w:type="dxa"/>
          </w:tcPr>
          <w:p w14:paraId="4BE3E2B9" w14:textId="2BAF4FF2" w:rsidR="007A5C2B" w:rsidRPr="003D50A3" w:rsidRDefault="00BD6CC4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24.3 ± 11.3</w:t>
            </w:r>
          </w:p>
        </w:tc>
        <w:tc>
          <w:tcPr>
            <w:tcW w:w="1772" w:type="dxa"/>
          </w:tcPr>
          <w:p w14:paraId="007DB9A4" w14:textId="46159098" w:rsidR="007A5C2B" w:rsidRPr="003D50A3" w:rsidRDefault="002D444B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26.0 ± 11.3</w:t>
            </w:r>
          </w:p>
        </w:tc>
        <w:tc>
          <w:tcPr>
            <w:tcW w:w="1772" w:type="dxa"/>
          </w:tcPr>
          <w:p w14:paraId="72476CC4" w14:textId="0602C1CC" w:rsidR="007A5C2B" w:rsidRPr="003D50A3" w:rsidRDefault="00B63508" w:rsidP="007A5C2B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23.8 ± 11.7</w:t>
            </w:r>
          </w:p>
        </w:tc>
      </w:tr>
      <w:tr w:rsidR="00DA00B5" w14:paraId="65E12B3B" w14:textId="77777777" w:rsidTr="00511265">
        <w:tc>
          <w:tcPr>
            <w:tcW w:w="1876" w:type="dxa"/>
          </w:tcPr>
          <w:p w14:paraId="3764C6C1" w14:textId="4FA37528" w:rsidR="00DA00B5" w:rsidRPr="003D50A3" w:rsidRDefault="00DA00B5" w:rsidP="00DA00B5">
            <w:pPr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lang w:val="en-US"/>
              </w:rPr>
              <w:t>inactivity</w:t>
            </w:r>
          </w:p>
        </w:tc>
        <w:tc>
          <w:tcPr>
            <w:tcW w:w="1770" w:type="dxa"/>
          </w:tcPr>
          <w:p w14:paraId="3029A75E" w14:textId="7F007ADD" w:rsidR="00DA00B5" w:rsidRPr="003D50A3" w:rsidRDefault="00DA00B5" w:rsidP="00DA00B5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9.9 ± 12.8</w:t>
            </w:r>
          </w:p>
        </w:tc>
        <w:tc>
          <w:tcPr>
            <w:tcW w:w="1771" w:type="dxa"/>
          </w:tcPr>
          <w:p w14:paraId="49067F0A" w14:textId="7FB51624" w:rsidR="00DA00B5" w:rsidRPr="003D50A3" w:rsidRDefault="00DA00B5" w:rsidP="00DA00B5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9.8 ± 12.4</w:t>
            </w:r>
          </w:p>
        </w:tc>
        <w:tc>
          <w:tcPr>
            <w:tcW w:w="1772" w:type="dxa"/>
          </w:tcPr>
          <w:p w14:paraId="19447DD3" w14:textId="2F5FACC1" w:rsidR="00DA00B5" w:rsidRPr="003D50A3" w:rsidRDefault="00DA00B5" w:rsidP="00DA00B5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70.6 ± 11.8</w:t>
            </w:r>
          </w:p>
        </w:tc>
        <w:tc>
          <w:tcPr>
            <w:tcW w:w="1772" w:type="dxa"/>
          </w:tcPr>
          <w:p w14:paraId="739BBD4C" w14:textId="380BC000" w:rsidR="00DA00B5" w:rsidRPr="003D50A3" w:rsidRDefault="00DA00B5" w:rsidP="00DA00B5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70.3 ± 12.2</w:t>
            </w:r>
          </w:p>
        </w:tc>
        <w:tc>
          <w:tcPr>
            <w:tcW w:w="1772" w:type="dxa"/>
            <w:vAlign w:val="bottom"/>
          </w:tcPr>
          <w:p w14:paraId="38BA0EE9" w14:textId="5B566F25" w:rsidR="00DA00B5" w:rsidRPr="003D50A3" w:rsidRDefault="00DA00B5" w:rsidP="00DA00B5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8.8 ± 12.8</w:t>
            </w:r>
          </w:p>
        </w:tc>
        <w:tc>
          <w:tcPr>
            <w:tcW w:w="1772" w:type="dxa"/>
          </w:tcPr>
          <w:p w14:paraId="54DAD5B0" w14:textId="2A6C4889" w:rsidR="00DA00B5" w:rsidRPr="003D50A3" w:rsidRDefault="00432B81" w:rsidP="00DA00B5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7.2 ± 12.9</w:t>
            </w:r>
          </w:p>
        </w:tc>
        <w:tc>
          <w:tcPr>
            <w:tcW w:w="1772" w:type="dxa"/>
          </w:tcPr>
          <w:p w14:paraId="6A44A0FE" w14:textId="58271DEA" w:rsidR="00DA00B5" w:rsidRPr="003D50A3" w:rsidRDefault="007F3D3E" w:rsidP="00DA00B5">
            <w:pPr>
              <w:rPr>
                <w:rFonts w:ascii="Times New Roman" w:hAnsi="Times New Roman" w:cs="Times New Roman"/>
                <w:lang w:val="en-US"/>
              </w:rPr>
            </w:pPr>
            <w:r w:rsidRPr="003D50A3">
              <w:rPr>
                <w:rFonts w:ascii="Times New Roman" w:hAnsi="Times New Roman" w:cs="Times New Roman"/>
                <w:color w:val="000000"/>
              </w:rPr>
              <w:t>69.9 ± 13.5</w:t>
            </w:r>
          </w:p>
        </w:tc>
      </w:tr>
    </w:tbl>
    <w:p w14:paraId="42FC60AE" w14:textId="77777777" w:rsidR="00CE04F6" w:rsidRDefault="00CE04F6">
      <w:pPr>
        <w:rPr>
          <w:rFonts w:ascii="Times New Roman" w:hAnsi="Times New Roman" w:cs="Times New Roman"/>
          <w:lang w:val="en-US"/>
        </w:rPr>
      </w:pPr>
    </w:p>
    <w:p w14:paraId="4A59E981" w14:textId="77777777" w:rsidR="00CE04F6" w:rsidRDefault="00CE04F6">
      <w:pPr>
        <w:rPr>
          <w:rFonts w:ascii="Times New Roman" w:hAnsi="Times New Roman" w:cs="Times New Roman"/>
          <w:lang w:val="en-US"/>
        </w:rPr>
      </w:pPr>
    </w:p>
    <w:p w14:paraId="4BF5A971" w14:textId="01F8C184" w:rsidR="00ED2543" w:rsidRPr="00DC55C4" w:rsidRDefault="000730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1" behindDoc="0" locked="0" layoutInCell="1" allowOverlap="1" wp14:anchorId="14AED6A5" wp14:editId="1F131D4F">
            <wp:simplePos x="0" y="0"/>
            <wp:positionH relativeFrom="column">
              <wp:posOffset>1062990</wp:posOffset>
            </wp:positionH>
            <wp:positionV relativeFrom="paragraph">
              <wp:posOffset>-184785</wp:posOffset>
            </wp:positionV>
            <wp:extent cx="6819203" cy="4729480"/>
            <wp:effectExtent l="19050" t="19050" r="20320" b="13970"/>
            <wp:wrapNone/>
            <wp:docPr id="126617584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21"/>
                    <a:stretch/>
                  </pic:blipFill>
                  <pic:spPr bwMode="auto">
                    <a:xfrm>
                      <a:off x="0" y="0"/>
                      <a:ext cx="6819203" cy="47294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FFD3D8" w14:textId="7AD61536" w:rsidR="00ED2543" w:rsidRPr="00DC55C4" w:rsidRDefault="00ED2543">
      <w:pPr>
        <w:rPr>
          <w:rFonts w:ascii="Times New Roman" w:hAnsi="Times New Roman" w:cs="Times New Roman"/>
          <w:lang w:val="en-US"/>
        </w:rPr>
      </w:pPr>
    </w:p>
    <w:p w14:paraId="05DF2066" w14:textId="77777777" w:rsidR="00ED2543" w:rsidRPr="00DC55C4" w:rsidRDefault="00ED2543">
      <w:pPr>
        <w:rPr>
          <w:rFonts w:ascii="Times New Roman" w:hAnsi="Times New Roman" w:cs="Times New Roman"/>
          <w:lang w:val="en-US"/>
        </w:rPr>
      </w:pPr>
    </w:p>
    <w:p w14:paraId="52B1DD02" w14:textId="2A4CC811" w:rsidR="00ED2543" w:rsidRPr="00DC55C4" w:rsidRDefault="00ED2543">
      <w:pPr>
        <w:rPr>
          <w:rFonts w:ascii="Times New Roman" w:hAnsi="Times New Roman" w:cs="Times New Roman"/>
          <w:lang w:val="en-US"/>
        </w:rPr>
      </w:pPr>
    </w:p>
    <w:p w14:paraId="689264F4" w14:textId="15B651BC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2295212B" w14:textId="1459F6BB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2AF0A87C" w14:textId="775BFB1E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582973D2" w14:textId="1117E15A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2F90043A" w14:textId="4E143079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4B9D0148" w14:textId="4341166D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7CBBBFC5" w14:textId="351683AF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5531260A" w14:textId="0776A5EB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15C8CECC" w14:textId="6FA0636A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753D5F9D" w14:textId="3E73C41F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2155B0DF" w14:textId="77777777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151825BA" w14:textId="77777777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005F29F2" w14:textId="77777777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61BFCEB1" w14:textId="77777777" w:rsidR="00E212C1" w:rsidRPr="00DC55C4" w:rsidRDefault="00E212C1">
      <w:pPr>
        <w:rPr>
          <w:rFonts w:ascii="Times New Roman" w:hAnsi="Times New Roman" w:cs="Times New Roman"/>
          <w:b/>
          <w:lang w:val="en-US"/>
        </w:rPr>
      </w:pPr>
    </w:p>
    <w:p w14:paraId="43E03412" w14:textId="1AC38AE9" w:rsidR="00ED2543" w:rsidRPr="00E212C1" w:rsidRDefault="00ED2543" w:rsidP="00D92120">
      <w:pPr>
        <w:jc w:val="both"/>
        <w:rPr>
          <w:rFonts w:ascii="Times New Roman" w:hAnsi="Times New Roman" w:cs="Times New Roman"/>
          <w:b/>
          <w:lang w:val="en-US"/>
        </w:rPr>
      </w:pPr>
      <w:r w:rsidRPr="008A3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A3EE1" w:rsidRPr="008A3EE1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8A3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CD5D7E" w:rsidRPr="008A3EE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A3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Multivariable regression analysis </w:t>
      </w:r>
      <w:r w:rsidR="003F0CA7">
        <w:rPr>
          <w:rFonts w:ascii="Times New Roman" w:hAnsi="Times New Roman" w:cs="Times New Roman"/>
          <w:sz w:val="24"/>
          <w:szCs w:val="24"/>
          <w:lang w:val="en-US"/>
        </w:rPr>
        <w:t xml:space="preserve">(mutually adjusted for all covariates) 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A35A6">
        <w:rPr>
          <w:rFonts w:ascii="Times New Roman" w:hAnsi="Times New Roman" w:cs="Times New Roman"/>
          <w:sz w:val="24"/>
          <w:szCs w:val="24"/>
          <w:lang w:val="en-US"/>
        </w:rPr>
        <w:t xml:space="preserve">the complete study sample (Singapore and 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>Berlin</w:t>
      </w:r>
      <w:r w:rsidR="003A35A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D2543">
        <w:rPr>
          <w:rFonts w:ascii="Times New Roman" w:hAnsi="Times New Roman" w:cs="Times New Roman"/>
          <w:b/>
          <w:sz w:val="24"/>
          <w:szCs w:val="24"/>
          <w:lang w:val="en-US"/>
        </w:rPr>
        <w:t>Outcome: M</w:t>
      </w:r>
      <w:r w:rsidR="008B395A">
        <w:rPr>
          <w:rFonts w:ascii="Times New Roman" w:hAnsi="Times New Roman" w:cs="Times New Roman"/>
          <w:b/>
          <w:sz w:val="24"/>
          <w:szCs w:val="24"/>
          <w:lang w:val="en-US"/>
        </w:rPr>
        <w:t>oderate-to-vigorous physical activity (M</w:t>
      </w:r>
      <w:r w:rsidRPr="00ED2543">
        <w:rPr>
          <w:rFonts w:ascii="Times New Roman" w:hAnsi="Times New Roman" w:cs="Times New Roman"/>
          <w:b/>
          <w:sz w:val="24"/>
          <w:szCs w:val="24"/>
          <w:lang w:val="en-US"/>
        </w:rPr>
        <w:t>VPA</w:t>
      </w:r>
      <w:r w:rsidR="008B395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>-minutes per day. The coefficient represents mean differences in MVPA</w:t>
      </w:r>
      <w:r w:rsidR="00D9212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>minutes with 95% confidence intervals.</w:t>
      </w:r>
    </w:p>
    <w:p w14:paraId="18C94547" w14:textId="5AB4D1F4" w:rsidR="001D416B" w:rsidRPr="00E30086" w:rsidRDefault="0007305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anchor distT="0" distB="0" distL="114300" distR="114300" simplePos="0" relativeHeight="251658242" behindDoc="0" locked="0" layoutInCell="1" allowOverlap="1" wp14:anchorId="5ADC2CC2" wp14:editId="4A5DC01E">
            <wp:simplePos x="0" y="0"/>
            <wp:positionH relativeFrom="column">
              <wp:posOffset>975360</wp:posOffset>
            </wp:positionH>
            <wp:positionV relativeFrom="paragraph">
              <wp:posOffset>-245110</wp:posOffset>
            </wp:positionV>
            <wp:extent cx="7248525" cy="4995669"/>
            <wp:effectExtent l="19050" t="19050" r="9525" b="14605"/>
            <wp:wrapNone/>
            <wp:docPr id="192018062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30"/>
                    <a:stretch/>
                  </pic:blipFill>
                  <pic:spPr bwMode="auto">
                    <a:xfrm>
                      <a:off x="0" y="0"/>
                      <a:ext cx="7248525" cy="499566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14E97E" w14:textId="6AF6F06D" w:rsidR="001D416B" w:rsidRPr="00E30086" w:rsidRDefault="001D416B">
      <w:pPr>
        <w:rPr>
          <w:rFonts w:ascii="Times New Roman" w:hAnsi="Times New Roman" w:cs="Times New Roman"/>
          <w:b/>
          <w:lang w:val="en-US"/>
        </w:rPr>
      </w:pPr>
    </w:p>
    <w:p w14:paraId="537A781E" w14:textId="7DB4B432" w:rsidR="001D416B" w:rsidRPr="00E30086" w:rsidRDefault="001D416B">
      <w:pPr>
        <w:rPr>
          <w:rFonts w:ascii="Times New Roman" w:hAnsi="Times New Roman" w:cs="Times New Roman"/>
          <w:b/>
          <w:lang w:val="en-US"/>
        </w:rPr>
      </w:pPr>
    </w:p>
    <w:p w14:paraId="0FA88D00" w14:textId="38D38904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3E596607" w14:textId="21D6A622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0F9150D8" w14:textId="1602009A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5C55118D" w14:textId="5031F032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7DBE76F2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371B2CBF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450E505C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618ABFC7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56CAE8FA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00D6A6B2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4E0971FB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072E687E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2504A4FE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60AF6220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14AE6BE7" w14:textId="77777777" w:rsidR="00ED2543" w:rsidRDefault="00ED2543">
      <w:pPr>
        <w:rPr>
          <w:rFonts w:ascii="Times New Roman" w:hAnsi="Times New Roman" w:cs="Times New Roman"/>
          <w:b/>
          <w:lang w:val="en-US"/>
        </w:rPr>
      </w:pPr>
    </w:p>
    <w:p w14:paraId="296176F4" w14:textId="5BFA7CC3" w:rsidR="00ED2543" w:rsidRPr="00E212C1" w:rsidRDefault="00ED2543" w:rsidP="00ED2543">
      <w:pPr>
        <w:rPr>
          <w:rFonts w:ascii="Times New Roman" w:hAnsi="Times New Roman" w:cs="Times New Roman"/>
          <w:b/>
          <w:lang w:val="en-US"/>
        </w:rPr>
      </w:pPr>
      <w:r w:rsidRPr="008A3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A3EE1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8A3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CD5D7E" w:rsidRPr="008A3EE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A3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Multivariable regression analysis </w:t>
      </w:r>
      <w:r w:rsidR="002C3F35">
        <w:rPr>
          <w:rFonts w:ascii="Times New Roman" w:hAnsi="Times New Roman" w:cs="Times New Roman"/>
          <w:sz w:val="24"/>
          <w:szCs w:val="24"/>
          <w:lang w:val="en-US"/>
        </w:rPr>
        <w:t xml:space="preserve">(mutually adjusted for all covariates) </w:t>
      </w:r>
      <w:r w:rsidR="003A35A6"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A35A6">
        <w:rPr>
          <w:rFonts w:ascii="Times New Roman" w:hAnsi="Times New Roman" w:cs="Times New Roman"/>
          <w:sz w:val="24"/>
          <w:szCs w:val="24"/>
          <w:lang w:val="en-US"/>
        </w:rPr>
        <w:t xml:space="preserve">the complete study sample (Singapore and </w:t>
      </w:r>
      <w:r w:rsidR="003A35A6" w:rsidRPr="00E212C1">
        <w:rPr>
          <w:rFonts w:ascii="Times New Roman" w:hAnsi="Times New Roman" w:cs="Times New Roman"/>
          <w:sz w:val="24"/>
          <w:szCs w:val="24"/>
          <w:lang w:val="en-US"/>
        </w:rPr>
        <w:t>Berlin</w:t>
      </w:r>
      <w:r w:rsidR="003A35A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A35A6"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D2543">
        <w:rPr>
          <w:rFonts w:ascii="Times New Roman" w:hAnsi="Times New Roman" w:cs="Times New Roman"/>
          <w:b/>
          <w:sz w:val="24"/>
          <w:szCs w:val="24"/>
          <w:lang w:val="en-US"/>
        </w:rPr>
        <w:t>Outcome: L</w:t>
      </w:r>
      <w:r w:rsidR="008B395A">
        <w:rPr>
          <w:rFonts w:ascii="Times New Roman" w:hAnsi="Times New Roman" w:cs="Times New Roman"/>
          <w:b/>
          <w:sz w:val="24"/>
          <w:szCs w:val="24"/>
          <w:lang w:val="en-US"/>
        </w:rPr>
        <w:t>ight physical activity (L</w:t>
      </w:r>
      <w:r w:rsidRPr="00ED2543">
        <w:rPr>
          <w:rFonts w:ascii="Times New Roman" w:hAnsi="Times New Roman" w:cs="Times New Roman"/>
          <w:b/>
          <w:sz w:val="24"/>
          <w:szCs w:val="24"/>
          <w:lang w:val="en-US"/>
        </w:rPr>
        <w:t>PA</w:t>
      </w:r>
      <w:r w:rsidR="008B395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-minutes per day. The coefficient represents mean differences in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>PA minutes with 95% confidence intervals.</w:t>
      </w:r>
    </w:p>
    <w:p w14:paraId="1B1D3F1E" w14:textId="69C28C31" w:rsidR="00ED2543" w:rsidRDefault="004D610B" w:rsidP="00ED254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anchor distT="0" distB="0" distL="114300" distR="114300" simplePos="0" relativeHeight="251658243" behindDoc="0" locked="0" layoutInCell="1" allowOverlap="1" wp14:anchorId="531FFAB2" wp14:editId="15C35739">
            <wp:simplePos x="0" y="0"/>
            <wp:positionH relativeFrom="column">
              <wp:posOffset>565785</wp:posOffset>
            </wp:positionH>
            <wp:positionV relativeFrom="paragraph">
              <wp:posOffset>-366395</wp:posOffset>
            </wp:positionV>
            <wp:extent cx="7838357" cy="5411470"/>
            <wp:effectExtent l="19050" t="19050" r="10795" b="17780"/>
            <wp:wrapNone/>
            <wp:docPr id="142414503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64"/>
                    <a:stretch/>
                  </pic:blipFill>
                  <pic:spPr bwMode="auto">
                    <a:xfrm>
                      <a:off x="0" y="0"/>
                      <a:ext cx="7838357" cy="54114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FBBD9A" w14:textId="208355E9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0B009E66" w14:textId="485F7C70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1870AF14" w14:textId="14B91948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3757174D" w14:textId="4A1E1D32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7644AF34" w14:textId="0C55E049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2711F0CD" w14:textId="79D776B5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6743E944" w14:textId="7A0565E5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6FBD11DA" w14:textId="6F58227E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3E3D7F08" w14:textId="77777777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0A906A24" w14:textId="77777777" w:rsidR="001D416B" w:rsidRPr="00E212C1" w:rsidRDefault="001D416B">
      <w:pPr>
        <w:rPr>
          <w:rFonts w:ascii="Times New Roman" w:hAnsi="Times New Roman" w:cs="Times New Roman"/>
          <w:b/>
          <w:lang w:val="en-US"/>
        </w:rPr>
      </w:pPr>
    </w:p>
    <w:p w14:paraId="5C8C502F" w14:textId="763AD21E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5A117D6C" w14:textId="77777777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2C1AC4DB" w14:textId="6A8F8C1D" w:rsidR="001D416B" w:rsidRDefault="001D416B">
      <w:pPr>
        <w:rPr>
          <w:rFonts w:ascii="Times New Roman" w:hAnsi="Times New Roman" w:cs="Times New Roman"/>
          <w:b/>
          <w:lang w:val="en-US"/>
        </w:rPr>
      </w:pPr>
    </w:p>
    <w:p w14:paraId="7314CC02" w14:textId="77777777" w:rsidR="00E04EAE" w:rsidRDefault="00E04EAE">
      <w:pPr>
        <w:rPr>
          <w:rFonts w:ascii="Times New Roman" w:hAnsi="Times New Roman" w:cs="Times New Roman"/>
          <w:b/>
          <w:lang w:val="en-US"/>
        </w:rPr>
      </w:pPr>
    </w:p>
    <w:p w14:paraId="511DD124" w14:textId="6E041C89" w:rsidR="00E04EAE" w:rsidRDefault="00E04EAE">
      <w:pPr>
        <w:rPr>
          <w:rFonts w:ascii="Times New Roman" w:hAnsi="Times New Roman" w:cs="Times New Roman"/>
          <w:b/>
          <w:lang w:val="en-US"/>
        </w:rPr>
      </w:pPr>
    </w:p>
    <w:p w14:paraId="483C2DBC" w14:textId="0669DBD7" w:rsidR="00E04EAE" w:rsidRDefault="00E04EAE">
      <w:pPr>
        <w:rPr>
          <w:rFonts w:ascii="Times New Roman" w:hAnsi="Times New Roman" w:cs="Times New Roman"/>
          <w:b/>
          <w:lang w:val="en-US"/>
        </w:rPr>
      </w:pPr>
    </w:p>
    <w:p w14:paraId="45B7A602" w14:textId="6CF4B745" w:rsidR="00E04EAE" w:rsidRDefault="00E04EAE">
      <w:pPr>
        <w:rPr>
          <w:rFonts w:ascii="Times New Roman" w:hAnsi="Times New Roman" w:cs="Times New Roman"/>
          <w:b/>
          <w:lang w:val="en-US"/>
        </w:rPr>
      </w:pPr>
    </w:p>
    <w:p w14:paraId="64971A74" w14:textId="77777777" w:rsidR="00ED2543" w:rsidRDefault="00ED2543" w:rsidP="00ED2543">
      <w:pPr>
        <w:rPr>
          <w:rFonts w:ascii="Times New Roman" w:hAnsi="Times New Roman" w:cs="Times New Roman"/>
          <w:b/>
          <w:lang w:val="en-US"/>
        </w:rPr>
      </w:pPr>
    </w:p>
    <w:p w14:paraId="6A12D037" w14:textId="7CF478FF" w:rsidR="000712AC" w:rsidRPr="00CD5D7E" w:rsidRDefault="00ED2543" w:rsidP="00CD5D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3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A3EE1" w:rsidRPr="008A3EE1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8A3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CD5D7E" w:rsidRPr="008A3EE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8A3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Multivariable regression analysis </w:t>
      </w:r>
      <w:r w:rsidR="002C3F35">
        <w:rPr>
          <w:rFonts w:ascii="Times New Roman" w:hAnsi="Times New Roman" w:cs="Times New Roman"/>
          <w:sz w:val="24"/>
          <w:szCs w:val="24"/>
          <w:lang w:val="en-US"/>
        </w:rPr>
        <w:t xml:space="preserve">(mutually adjusted for all covariates) </w:t>
      </w:r>
      <w:r w:rsidR="003A35A6"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A35A6">
        <w:rPr>
          <w:rFonts w:ascii="Times New Roman" w:hAnsi="Times New Roman" w:cs="Times New Roman"/>
          <w:sz w:val="24"/>
          <w:szCs w:val="24"/>
          <w:lang w:val="en-US"/>
        </w:rPr>
        <w:t xml:space="preserve">the complete study sample (Singapore and </w:t>
      </w:r>
      <w:r w:rsidR="003A35A6" w:rsidRPr="00E212C1">
        <w:rPr>
          <w:rFonts w:ascii="Times New Roman" w:hAnsi="Times New Roman" w:cs="Times New Roman"/>
          <w:sz w:val="24"/>
          <w:szCs w:val="24"/>
          <w:lang w:val="en-US"/>
        </w:rPr>
        <w:t>Berlin</w:t>
      </w:r>
      <w:r w:rsidR="003A35A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A35A6"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D2543">
        <w:rPr>
          <w:rFonts w:ascii="Times New Roman" w:hAnsi="Times New Roman" w:cs="Times New Roman"/>
          <w:b/>
          <w:sz w:val="24"/>
          <w:szCs w:val="24"/>
          <w:lang w:val="en-US"/>
        </w:rPr>
        <w:t>Outcome: Inactivity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nutes 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per day. The coefficient represents mean differences in </w:t>
      </w:r>
      <w:r>
        <w:rPr>
          <w:rFonts w:ascii="Times New Roman" w:hAnsi="Times New Roman" w:cs="Times New Roman"/>
          <w:sz w:val="24"/>
          <w:szCs w:val="24"/>
          <w:lang w:val="en-US"/>
        </w:rPr>
        <w:t>inactivity</w:t>
      </w:r>
      <w:r w:rsidRPr="00E212C1">
        <w:rPr>
          <w:rFonts w:ascii="Times New Roman" w:hAnsi="Times New Roman" w:cs="Times New Roman"/>
          <w:sz w:val="24"/>
          <w:szCs w:val="24"/>
          <w:lang w:val="en-US"/>
        </w:rPr>
        <w:t xml:space="preserve"> minutes with 95% confidence intervals.</w:t>
      </w:r>
    </w:p>
    <w:sectPr w:rsidR="000712AC" w:rsidRPr="00CD5D7E" w:rsidSect="00E970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xNbM0NLQ0MDQwNLFQ0lEKTi0uzszPAykwqgUAi0u4aiwAAAA="/>
  </w:docVars>
  <w:rsids>
    <w:rsidRoot w:val="00F412B6"/>
    <w:rsid w:val="00001201"/>
    <w:rsid w:val="00006B8A"/>
    <w:rsid w:val="00026565"/>
    <w:rsid w:val="00032001"/>
    <w:rsid w:val="000337BA"/>
    <w:rsid w:val="00040BB3"/>
    <w:rsid w:val="000502C7"/>
    <w:rsid w:val="00056982"/>
    <w:rsid w:val="000629D2"/>
    <w:rsid w:val="000647A3"/>
    <w:rsid w:val="000712AC"/>
    <w:rsid w:val="00073056"/>
    <w:rsid w:val="000815C7"/>
    <w:rsid w:val="000D5E0A"/>
    <w:rsid w:val="000E7DEC"/>
    <w:rsid w:val="0010554E"/>
    <w:rsid w:val="00106CAD"/>
    <w:rsid w:val="00116396"/>
    <w:rsid w:val="001168FD"/>
    <w:rsid w:val="00122B90"/>
    <w:rsid w:val="00142F76"/>
    <w:rsid w:val="00144CA8"/>
    <w:rsid w:val="00165111"/>
    <w:rsid w:val="00171725"/>
    <w:rsid w:val="00180DBD"/>
    <w:rsid w:val="001A06B0"/>
    <w:rsid w:val="001A6043"/>
    <w:rsid w:val="001B2337"/>
    <w:rsid w:val="001B2C14"/>
    <w:rsid w:val="001B321C"/>
    <w:rsid w:val="001B5E76"/>
    <w:rsid w:val="001D416B"/>
    <w:rsid w:val="001E344F"/>
    <w:rsid w:val="001F0877"/>
    <w:rsid w:val="002015FA"/>
    <w:rsid w:val="00213EB1"/>
    <w:rsid w:val="0022525A"/>
    <w:rsid w:val="00243946"/>
    <w:rsid w:val="0024707A"/>
    <w:rsid w:val="00247EDE"/>
    <w:rsid w:val="00250461"/>
    <w:rsid w:val="002650AF"/>
    <w:rsid w:val="00296CB1"/>
    <w:rsid w:val="002B1607"/>
    <w:rsid w:val="002B23AF"/>
    <w:rsid w:val="002C03DB"/>
    <w:rsid w:val="002C3599"/>
    <w:rsid w:val="002C3F35"/>
    <w:rsid w:val="002D444B"/>
    <w:rsid w:val="003026A7"/>
    <w:rsid w:val="00325920"/>
    <w:rsid w:val="003453EF"/>
    <w:rsid w:val="0034567E"/>
    <w:rsid w:val="003513C2"/>
    <w:rsid w:val="0036018D"/>
    <w:rsid w:val="003752A4"/>
    <w:rsid w:val="003804F7"/>
    <w:rsid w:val="00392FDF"/>
    <w:rsid w:val="003A2B3D"/>
    <w:rsid w:val="003A35A6"/>
    <w:rsid w:val="003A6150"/>
    <w:rsid w:val="003D02EA"/>
    <w:rsid w:val="003D50A3"/>
    <w:rsid w:val="003D77E7"/>
    <w:rsid w:val="003E1506"/>
    <w:rsid w:val="003F0CA7"/>
    <w:rsid w:val="00403F87"/>
    <w:rsid w:val="004242C0"/>
    <w:rsid w:val="004248E6"/>
    <w:rsid w:val="00432B81"/>
    <w:rsid w:val="00457B80"/>
    <w:rsid w:val="00487708"/>
    <w:rsid w:val="00495484"/>
    <w:rsid w:val="004B4EDD"/>
    <w:rsid w:val="004B6A99"/>
    <w:rsid w:val="004C1D20"/>
    <w:rsid w:val="004D2B5E"/>
    <w:rsid w:val="004D5F22"/>
    <w:rsid w:val="004D610B"/>
    <w:rsid w:val="004E4F70"/>
    <w:rsid w:val="004F22ED"/>
    <w:rsid w:val="004F5735"/>
    <w:rsid w:val="00505D3D"/>
    <w:rsid w:val="005076A8"/>
    <w:rsid w:val="00513AA8"/>
    <w:rsid w:val="00520763"/>
    <w:rsid w:val="0052106E"/>
    <w:rsid w:val="0052198B"/>
    <w:rsid w:val="00531EB3"/>
    <w:rsid w:val="00534326"/>
    <w:rsid w:val="00551D27"/>
    <w:rsid w:val="00564A01"/>
    <w:rsid w:val="005772E7"/>
    <w:rsid w:val="00582106"/>
    <w:rsid w:val="005A1562"/>
    <w:rsid w:val="005E6659"/>
    <w:rsid w:val="006020BE"/>
    <w:rsid w:val="00625140"/>
    <w:rsid w:val="00653FB7"/>
    <w:rsid w:val="0067325D"/>
    <w:rsid w:val="00677063"/>
    <w:rsid w:val="00680261"/>
    <w:rsid w:val="00680BCF"/>
    <w:rsid w:val="00686A97"/>
    <w:rsid w:val="00691408"/>
    <w:rsid w:val="00692C62"/>
    <w:rsid w:val="006C502F"/>
    <w:rsid w:val="006C5519"/>
    <w:rsid w:val="006C6B11"/>
    <w:rsid w:val="006D19D0"/>
    <w:rsid w:val="006D7E65"/>
    <w:rsid w:val="006E77B7"/>
    <w:rsid w:val="006F0A81"/>
    <w:rsid w:val="006F3A4E"/>
    <w:rsid w:val="006F6519"/>
    <w:rsid w:val="00701E5F"/>
    <w:rsid w:val="00712025"/>
    <w:rsid w:val="007259C3"/>
    <w:rsid w:val="00747EE3"/>
    <w:rsid w:val="00764CB8"/>
    <w:rsid w:val="007724DF"/>
    <w:rsid w:val="0079711C"/>
    <w:rsid w:val="007A5C2B"/>
    <w:rsid w:val="007C3BB6"/>
    <w:rsid w:val="007F3D3E"/>
    <w:rsid w:val="00816BCE"/>
    <w:rsid w:val="00823C53"/>
    <w:rsid w:val="00830190"/>
    <w:rsid w:val="008364E5"/>
    <w:rsid w:val="00860DD7"/>
    <w:rsid w:val="00864A94"/>
    <w:rsid w:val="00884C1B"/>
    <w:rsid w:val="008A3EE1"/>
    <w:rsid w:val="008B1D08"/>
    <w:rsid w:val="008B395A"/>
    <w:rsid w:val="008C0749"/>
    <w:rsid w:val="0090415C"/>
    <w:rsid w:val="00907BF8"/>
    <w:rsid w:val="00907C52"/>
    <w:rsid w:val="009422B4"/>
    <w:rsid w:val="00946B47"/>
    <w:rsid w:val="00952348"/>
    <w:rsid w:val="00952851"/>
    <w:rsid w:val="00953F95"/>
    <w:rsid w:val="0098079E"/>
    <w:rsid w:val="00995E32"/>
    <w:rsid w:val="009966D5"/>
    <w:rsid w:val="009A5A5B"/>
    <w:rsid w:val="009D5EA1"/>
    <w:rsid w:val="009E0BA1"/>
    <w:rsid w:val="00A16080"/>
    <w:rsid w:val="00A1715F"/>
    <w:rsid w:val="00A2642C"/>
    <w:rsid w:val="00A37C57"/>
    <w:rsid w:val="00A52AFE"/>
    <w:rsid w:val="00A53D86"/>
    <w:rsid w:val="00A62CF8"/>
    <w:rsid w:val="00A71311"/>
    <w:rsid w:val="00A87B59"/>
    <w:rsid w:val="00A922F8"/>
    <w:rsid w:val="00A93E45"/>
    <w:rsid w:val="00A93E59"/>
    <w:rsid w:val="00A93ED7"/>
    <w:rsid w:val="00AA2E58"/>
    <w:rsid w:val="00AA702A"/>
    <w:rsid w:val="00AB292E"/>
    <w:rsid w:val="00AE255F"/>
    <w:rsid w:val="00B16E1A"/>
    <w:rsid w:val="00B26AE4"/>
    <w:rsid w:val="00B5027F"/>
    <w:rsid w:val="00B5091A"/>
    <w:rsid w:val="00B534C3"/>
    <w:rsid w:val="00B63508"/>
    <w:rsid w:val="00B659B7"/>
    <w:rsid w:val="00B7689E"/>
    <w:rsid w:val="00BD6CC4"/>
    <w:rsid w:val="00BD74CD"/>
    <w:rsid w:val="00BE331C"/>
    <w:rsid w:val="00BF10B0"/>
    <w:rsid w:val="00C12352"/>
    <w:rsid w:val="00C41373"/>
    <w:rsid w:val="00C41829"/>
    <w:rsid w:val="00C44F81"/>
    <w:rsid w:val="00C47228"/>
    <w:rsid w:val="00C6542F"/>
    <w:rsid w:val="00C70107"/>
    <w:rsid w:val="00C809E4"/>
    <w:rsid w:val="00C8566A"/>
    <w:rsid w:val="00C902C0"/>
    <w:rsid w:val="00CC5EB7"/>
    <w:rsid w:val="00CD5D7E"/>
    <w:rsid w:val="00CE04F6"/>
    <w:rsid w:val="00D042D9"/>
    <w:rsid w:val="00D13B33"/>
    <w:rsid w:val="00D17678"/>
    <w:rsid w:val="00D3279E"/>
    <w:rsid w:val="00D4669D"/>
    <w:rsid w:val="00D54FD8"/>
    <w:rsid w:val="00D56BCB"/>
    <w:rsid w:val="00D61F6A"/>
    <w:rsid w:val="00D62B46"/>
    <w:rsid w:val="00D667CD"/>
    <w:rsid w:val="00D92120"/>
    <w:rsid w:val="00D92DA1"/>
    <w:rsid w:val="00DA00B5"/>
    <w:rsid w:val="00DC55C4"/>
    <w:rsid w:val="00DD4095"/>
    <w:rsid w:val="00DD59BB"/>
    <w:rsid w:val="00DE5017"/>
    <w:rsid w:val="00DF026A"/>
    <w:rsid w:val="00DF385D"/>
    <w:rsid w:val="00DF5A4A"/>
    <w:rsid w:val="00E03946"/>
    <w:rsid w:val="00E04EAE"/>
    <w:rsid w:val="00E1479C"/>
    <w:rsid w:val="00E16744"/>
    <w:rsid w:val="00E21241"/>
    <w:rsid w:val="00E212C1"/>
    <w:rsid w:val="00E21BDA"/>
    <w:rsid w:val="00E23410"/>
    <w:rsid w:val="00E30086"/>
    <w:rsid w:val="00E417FE"/>
    <w:rsid w:val="00E43EA3"/>
    <w:rsid w:val="00E52A8B"/>
    <w:rsid w:val="00E57AAF"/>
    <w:rsid w:val="00E660BB"/>
    <w:rsid w:val="00E84758"/>
    <w:rsid w:val="00E970DB"/>
    <w:rsid w:val="00EA538D"/>
    <w:rsid w:val="00EA6532"/>
    <w:rsid w:val="00ED2543"/>
    <w:rsid w:val="00EE17B4"/>
    <w:rsid w:val="00EF3AC7"/>
    <w:rsid w:val="00EF4CC6"/>
    <w:rsid w:val="00F109D6"/>
    <w:rsid w:val="00F22A9A"/>
    <w:rsid w:val="00F264CA"/>
    <w:rsid w:val="00F412B6"/>
    <w:rsid w:val="00F61C78"/>
    <w:rsid w:val="00F637C2"/>
    <w:rsid w:val="00F66DE2"/>
    <w:rsid w:val="00F7642F"/>
    <w:rsid w:val="00F93660"/>
    <w:rsid w:val="00FB0EE2"/>
    <w:rsid w:val="00FF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6CE5F"/>
  <w15:chartTrackingRefBased/>
  <w15:docId w15:val="{58D2B4D2-8366-41C8-8EDE-24F9ECFD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12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4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F412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412B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E1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E1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E1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1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150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D5D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46</Words>
  <Characters>8487</Characters>
  <Application>Microsoft Office Word</Application>
  <DocSecurity>4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, Lilian</dc:creator>
  <cp:keywords/>
  <dc:description/>
  <cp:lastModifiedBy>Krist, Lilian</cp:lastModifiedBy>
  <cp:revision>2</cp:revision>
  <dcterms:created xsi:type="dcterms:W3CDTF">2025-03-20T15:36:00Z</dcterms:created>
  <dcterms:modified xsi:type="dcterms:W3CDTF">2025-03-20T15:36:00Z</dcterms:modified>
</cp:coreProperties>
</file>